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C7100D" w14:textId="3D886F64" w:rsidR="003F271E" w:rsidRDefault="002B4C54">
      <w:r>
        <w:rPr>
          <w:noProof/>
        </w:rPr>
        <w:drawing>
          <wp:inline distT="0" distB="0" distL="0" distR="0" wp14:anchorId="36262220" wp14:editId="5DB1FF4F">
            <wp:extent cx="5731510" cy="7307580"/>
            <wp:effectExtent l="12700" t="12700" r="21590" b="0"/>
            <wp:docPr id="1702405089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1167EE7C-8A66-EAFF-638A-B2783AD5BFC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2F40DD86" w14:textId="69C2669A" w:rsidR="002B4C54" w:rsidRPr="00870E7B" w:rsidRDefault="0098135F" w:rsidP="002B4C54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98135F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Preferred Reporting Items for Laboratory studies in Endodontology (PRILE) </w:t>
      </w:r>
      <w:r w:rsidR="002B4C54" w:rsidRPr="00870E7B">
        <w:rPr>
          <w:rFonts w:asciiTheme="majorBidi" w:hAnsiTheme="majorBidi" w:cstheme="majorBidi"/>
          <w:b/>
          <w:bCs/>
          <w:sz w:val="24"/>
          <w:szCs w:val="24"/>
          <w:u w:val="single"/>
        </w:rPr>
        <w:t>Flowchart of the manuscript</w:t>
      </w:r>
    </w:p>
    <w:p w14:paraId="74F67DB1" w14:textId="77777777" w:rsidR="002B4C54" w:rsidRDefault="002B4C54"/>
    <w:sectPr w:rsidR="002B4C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68B"/>
    <w:rsid w:val="00210037"/>
    <w:rsid w:val="002B4C54"/>
    <w:rsid w:val="002C6B94"/>
    <w:rsid w:val="003F271E"/>
    <w:rsid w:val="0062068D"/>
    <w:rsid w:val="00621C06"/>
    <w:rsid w:val="00874D82"/>
    <w:rsid w:val="0098135F"/>
    <w:rsid w:val="00BF768B"/>
    <w:rsid w:val="00D9545F"/>
    <w:rsid w:val="00E57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B5813"/>
  <w15:chartTrackingRefBased/>
  <w15:docId w15:val="{68755322-6DB4-4829-95BD-C5ABB2116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76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76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768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76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768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76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76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76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76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768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76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768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768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768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76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76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76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76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76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76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76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76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76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76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76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768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76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768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768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5">
  <dgm:title val=""/>
  <dgm:desc val=""/>
  <dgm:catLst>
    <dgm:cat type="accent3" pri="11500"/>
  </dgm:catLst>
  <dgm:styleLbl name="node0">
    <dgm:fillClrLst meth="cycle">
      <a:schemeClr val="accent3">
        <a:alpha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3">
        <a:alpha val="90000"/>
      </a:schemeClr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3">
        <a:alpha val="90000"/>
      </a:schemeClr>
      <a:schemeClr val="accent3">
        <a:alpha val="50000"/>
      </a:schemeClr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/>
    <dgm:txEffectClrLst/>
  </dgm:styleLbl>
  <dgm:styleLbl name="lnNode1">
    <dgm:fillClrLst>
      <a:schemeClr val="accent3">
        <a:shade val="90000"/>
      </a:schemeClr>
      <a:schemeClr val="accent3">
        <a:alpha val="50000"/>
        <a:tint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3">
        <a:shade val="80000"/>
        <a:alpha val="50000"/>
      </a:schemeClr>
      <a:schemeClr val="accent3">
        <a:alpha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3">
        <a:alpha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3">
        <a:alpha val="30000"/>
      </a:schemeClr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3">
        <a:tint val="50000"/>
        <a:alpha val="90000"/>
      </a:schemeClr>
      <a:schemeClr val="accent3">
        <a:tint val="20000"/>
        <a:alpha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3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3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3">
        <a:shade val="90000"/>
      </a:schemeClr>
      <a:schemeClr val="accent3">
        <a:tint val="50000"/>
      </a:schemeClr>
    </dgm:fillClrLst>
    <dgm:linClrLst>
      <a:schemeClr val="accent3">
        <a:shade val="90000"/>
      </a:schemeClr>
      <a:schemeClr val="accent3">
        <a:tint val="50000"/>
      </a:schemeClr>
    </dgm:linClrLst>
    <dgm:effectClrLst/>
    <dgm:txLinClrLst/>
    <dgm:txFillClrLst/>
    <dgm:txEffectClrLst/>
  </dgm:styleLbl>
  <dgm:styleLbl name="fgSibTrans2D1">
    <dgm:fillClrLst>
      <a:schemeClr val="accent3">
        <a:shade val="90000"/>
      </a:schemeClr>
      <a:schemeClr val="accent3">
        <a:tint val="50000"/>
      </a:schemeClr>
    </dgm:fillClrLst>
    <dgm:linClrLst>
      <a:schemeClr val="accent3">
        <a:shade val="90000"/>
      </a:schemeClr>
      <a:schemeClr val="accent3">
        <a:tint val="50000"/>
      </a:schemeClr>
    </dgm:linClrLst>
    <dgm:effectClrLst/>
    <dgm:txLinClrLst/>
    <dgm:txFillClrLst/>
    <dgm:txEffectClrLst/>
  </dgm:styleLbl>
  <dgm:styleLbl name="bgSibTrans2D1">
    <dgm:fillClrLst>
      <a:schemeClr val="accent3">
        <a:shade val="90000"/>
      </a:schemeClr>
      <a:schemeClr val="accent3">
        <a:tint val="50000"/>
      </a:schemeClr>
    </dgm:fillClrLst>
    <dgm:linClrLst>
      <a:schemeClr val="accent3">
        <a:shade val="90000"/>
      </a:schemeClr>
      <a:schemeClr val="accent3">
        <a:tint val="50000"/>
      </a:schemeClr>
    </dgm:linClrLst>
    <dgm:effectClrLst/>
    <dgm:txLinClrLst/>
    <dgm:txFillClrLst/>
    <dgm:txEffectClrLst/>
  </dgm:styleLbl>
  <dgm:styleLbl name="sibTrans1D1">
    <dgm:fillClrLst>
      <a:schemeClr val="accent3">
        <a:shade val="90000"/>
      </a:schemeClr>
      <a:schemeClr val="accent3">
        <a:tint val="50000"/>
      </a:schemeClr>
    </dgm:fillClrLst>
    <dgm:linClrLst>
      <a:schemeClr val="accent3">
        <a:shade val="90000"/>
      </a:schemeClr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3">
        <a:alpha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3">
        <a:alpha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>
        <a:alpha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3">
        <a:alpha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3">
        <a:shade val="8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parChTrans2D2">
    <dgm:fillClrLst meth="repeat">
      <a:schemeClr val="accent3">
        <a:tint val="90000"/>
      </a:schemeClr>
    </dgm:fillClrLst>
    <dgm:linClrLst meth="repeat">
      <a:schemeClr val="accent3">
        <a:tint val="90000"/>
      </a:schemeClr>
    </dgm:linClrLst>
    <dgm:effectClrLst/>
    <dgm:txLinClrLst/>
    <dgm:txFillClrLst/>
    <dgm:txEffectClrLst/>
  </dgm:styleLbl>
  <dgm:styleLbl name="parChTrans2D3">
    <dgm:fillClrLst meth="repeat">
      <a:schemeClr val="accent3">
        <a:tint val="70000"/>
      </a:schemeClr>
    </dgm:fillClrLst>
    <dgm:linClrLst meth="repeat">
      <a:schemeClr val="accent3">
        <a:tint val="70000"/>
      </a:schemeClr>
    </dgm:linClrLst>
    <dgm:effectClrLst/>
    <dgm:txLinClrLst/>
    <dgm:txFillClrLst/>
    <dgm:txEffectClrLst/>
  </dgm:styleLbl>
  <dgm:styleLbl name="parChTrans2D4">
    <dgm:fillClrLst meth="repeat">
      <a:schemeClr val="accent3">
        <a:tint val="50000"/>
      </a:schemeClr>
    </dgm:fillClrLst>
    <dgm:linClrLst meth="repeat">
      <a:schemeClr val="accent3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parChTrans1D1">
    <dgm:fillClrLst meth="repeat">
      <a:schemeClr val="accent3">
        <a:shade val="8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0000"/>
      </a:schemeClr>
    </dgm:fillClrLst>
    <dgm:linClrLst meth="repeat">
      <a:schemeClr val="accent3">
        <a:tint val="9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>
        <a:tint val="70000"/>
      </a:schemeClr>
    </dgm:fillClrLst>
    <dgm:linClrLst meth="repeat">
      <a:schemeClr val="accent3">
        <a:tint val="7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>
        <a:tint val="50000"/>
      </a:schemeClr>
    </dgm:fillClrLst>
    <dgm:linClrLst meth="repeat"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3">
        <a:alpha val="90000"/>
        <a:tint val="40000"/>
      </a:schemeClr>
      <a:schemeClr val="accent3">
        <a:alpha val="5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3">
        <a:alpha val="90000"/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3">
        <a:tint val="90000"/>
      </a:schemeClr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3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3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3787091-5FB9-4889-891B-9BCAAE0C4D38}" type="doc">
      <dgm:prSet loTypeId="urn:microsoft.com/office/officeart/2005/8/layout/process4" loCatId="process" qsTypeId="urn:microsoft.com/office/officeart/2005/8/quickstyle/simple1" qsCatId="simple" csTypeId="urn:microsoft.com/office/officeart/2005/8/colors/accent3_5" csCatId="accent3" phldr="1"/>
      <dgm:spPr/>
      <dgm:t>
        <a:bodyPr/>
        <a:lstStyle/>
        <a:p>
          <a:endParaRPr lang="en-US"/>
        </a:p>
      </dgm:t>
    </dgm:pt>
    <dgm:pt modelId="{C8368636-DB75-415A-A66B-D6A48FDD9161}">
      <dgm:prSet phldrT="[Text]" custT="1"/>
      <dgm:spPr>
        <a:xfrm rot="10800000">
          <a:off x="0" y="35926"/>
          <a:ext cx="6096000" cy="709911"/>
        </a:xfrm>
        <a:prstGeom prst="upArrowCallout">
          <a:avLst/>
        </a:prstGeom>
        <a:solidFill>
          <a:srgbClr val="196B24">
            <a:alpha val="90000"/>
            <a:hueOff val="0"/>
            <a:satOff val="0"/>
            <a:lumOff val="0"/>
            <a:alphaOff val="-40000"/>
          </a:srgbClr>
        </a:solidFill>
        <a:ln w="190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000" b="1" dirty="0">
              <a:solidFill>
                <a:sysClr val="window" lastClr="FFFFFF"/>
              </a:solidFill>
              <a:latin typeface="Aptos" panose="02110004020202020204"/>
              <a:ea typeface="+mn-ea"/>
              <a:cs typeface="+mn-cs"/>
            </a:rPr>
            <a:t>RATIONALE</a:t>
          </a:r>
          <a:endParaRPr lang="en-US" sz="500" b="1" dirty="0">
            <a:solidFill>
              <a:sysClr val="window" lastClr="FFFFFF"/>
            </a:solidFill>
            <a:latin typeface="Aptos" panose="02110004020202020204"/>
            <a:ea typeface="+mn-ea"/>
            <a:cs typeface="+mn-cs"/>
          </a:endParaRPr>
        </a:p>
      </dgm:t>
    </dgm:pt>
    <dgm:pt modelId="{FA1DAA81-9149-40AB-B433-3A540C7B38AC}" type="parTrans" cxnId="{3ACA8B81-15CD-4920-BC49-A2ACCCC43AD7}">
      <dgm:prSet/>
      <dgm:spPr/>
      <dgm:t>
        <a:bodyPr/>
        <a:lstStyle/>
        <a:p>
          <a:endParaRPr lang="en-US"/>
        </a:p>
      </dgm:t>
    </dgm:pt>
    <dgm:pt modelId="{224E3919-C034-40EE-B7A5-D72C997EE5EB}" type="sibTrans" cxnId="{3ACA8B81-15CD-4920-BC49-A2ACCCC43AD7}">
      <dgm:prSet/>
      <dgm:spPr/>
      <dgm:t>
        <a:bodyPr/>
        <a:lstStyle/>
        <a:p>
          <a:endParaRPr lang="en-US"/>
        </a:p>
      </dgm:t>
    </dgm:pt>
    <dgm:pt modelId="{11212B52-F08A-49AB-81F9-0712205FBF0B}">
      <dgm:prSet phldrT="[Text]" custT="1"/>
      <dgm:spPr>
        <a:xfrm>
          <a:off x="0" y="249759"/>
          <a:ext cx="6096000" cy="212263"/>
        </a:xfrm>
        <a:prstGeom prst="rect">
          <a:avLst/>
        </a:prstGeom>
        <a:solidFill>
          <a:srgbClr val="196B24">
            <a:alpha val="90000"/>
            <a:tint val="40000"/>
            <a:hueOff val="0"/>
            <a:satOff val="0"/>
            <a:lumOff val="0"/>
            <a:alphaOff val="-40000"/>
          </a:srgbClr>
        </a:solidFill>
        <a:ln w="19050" cap="flat" cmpd="sng" algn="ctr">
          <a:solidFill>
            <a:srgbClr val="196B24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800" dirty="0" err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Chemomechanical</a:t>
          </a:r>
          <a:r>
            <a:rPr lang="en-US" sz="8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 caries removal (CMCR) offers a non-invasive alternative to conventional drilling techniques; however, the potential cytotoxic and genotoxic effects of CMCR agents on the dental-pulp complex remain underexplored</a:t>
          </a:r>
        </a:p>
      </dgm:t>
    </dgm:pt>
    <dgm:pt modelId="{5FC4DC18-77F7-4964-859C-684FB6565267}" type="parTrans" cxnId="{5FE74D9A-C00C-411F-8990-29890D2C22A5}">
      <dgm:prSet/>
      <dgm:spPr/>
      <dgm:t>
        <a:bodyPr/>
        <a:lstStyle/>
        <a:p>
          <a:endParaRPr lang="en-US"/>
        </a:p>
      </dgm:t>
    </dgm:pt>
    <dgm:pt modelId="{23815C0B-1F8C-437F-BD56-E0D3ECBBDAC2}" type="sibTrans" cxnId="{5FE74D9A-C00C-411F-8990-29890D2C22A5}">
      <dgm:prSet/>
      <dgm:spPr/>
      <dgm:t>
        <a:bodyPr/>
        <a:lstStyle/>
        <a:p>
          <a:endParaRPr lang="en-US"/>
        </a:p>
      </dgm:t>
    </dgm:pt>
    <dgm:pt modelId="{6E78FFCA-9095-450F-96D8-5E8D28386F2A}">
      <dgm:prSet phldrT="[Text]" custT="1"/>
      <dgm:spPr>
        <a:xfrm rot="10800000">
          <a:off x="0" y="703568"/>
          <a:ext cx="6096000" cy="709911"/>
        </a:xfrm>
        <a:prstGeom prst="upArrowCallout">
          <a:avLst/>
        </a:prstGeom>
        <a:solidFill>
          <a:srgbClr val="196B24">
            <a:alpha val="90000"/>
            <a:hueOff val="0"/>
            <a:satOff val="0"/>
            <a:lumOff val="0"/>
            <a:alphaOff val="-35556"/>
          </a:srgbClr>
        </a:solidFill>
        <a:ln w="190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900" b="1" dirty="0">
              <a:solidFill>
                <a:sysClr val="window" lastClr="FFFFFF"/>
              </a:solidFill>
              <a:latin typeface="Aptos" panose="02110004020202020204"/>
              <a:ea typeface="+mn-ea"/>
              <a:cs typeface="+mn-cs"/>
            </a:rPr>
            <a:t>AIM/HYPOTHESIS</a:t>
          </a:r>
        </a:p>
      </dgm:t>
    </dgm:pt>
    <dgm:pt modelId="{29459E61-8046-4A3A-B42F-1CFB179B6456}" type="parTrans" cxnId="{B6803D2F-CC67-48E6-8DB1-B5E2F58741EF}">
      <dgm:prSet/>
      <dgm:spPr/>
      <dgm:t>
        <a:bodyPr/>
        <a:lstStyle/>
        <a:p>
          <a:endParaRPr lang="en-US"/>
        </a:p>
      </dgm:t>
    </dgm:pt>
    <dgm:pt modelId="{B8F41AA5-B7E2-4320-9D59-B9FE98A5CC19}" type="sibTrans" cxnId="{B6803D2F-CC67-48E6-8DB1-B5E2F58741EF}">
      <dgm:prSet/>
      <dgm:spPr/>
      <dgm:t>
        <a:bodyPr/>
        <a:lstStyle/>
        <a:p>
          <a:endParaRPr lang="en-US"/>
        </a:p>
      </dgm:t>
    </dgm:pt>
    <dgm:pt modelId="{4F322353-EF69-47B1-88B7-995518427E78}">
      <dgm:prSet phldrT="[Text]" custT="1"/>
      <dgm:spPr>
        <a:xfrm>
          <a:off x="0" y="952747"/>
          <a:ext cx="6096000" cy="212263"/>
        </a:xfrm>
        <a:prstGeom prst="rect">
          <a:avLst/>
        </a:prstGeom>
        <a:solidFill>
          <a:srgbClr val="196B24">
            <a:alpha val="90000"/>
            <a:tint val="40000"/>
            <a:hueOff val="0"/>
            <a:satOff val="0"/>
            <a:lumOff val="0"/>
            <a:alphaOff val="-35556"/>
          </a:srgbClr>
        </a:solidFill>
        <a:ln w="19050" cap="flat" cmpd="sng" algn="ctr">
          <a:solidFill>
            <a:srgbClr val="196B24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8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To evaluate Enzymatic based CMCR (</a:t>
          </a:r>
          <a:r>
            <a:rPr lang="en-US" sz="800" dirty="0" err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papacarie</a:t>
          </a:r>
          <a:r>
            <a:rPr lang="en-US" sz="8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 </a:t>
          </a:r>
          <a:r>
            <a:rPr lang="en-US" sz="800" b="1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®</a:t>
          </a:r>
          <a:r>
            <a:rPr lang="en-US" sz="8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) as </a:t>
          </a:r>
          <a:r>
            <a:rPr lang="en-US" sz="800" dirty="0" err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chemomechanical</a:t>
          </a:r>
          <a:r>
            <a:rPr lang="en-US" sz="8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 caries removal on proliferation and osteogenic differentiation of Dental Pulp Stem Cells</a:t>
          </a:r>
          <a:r>
            <a:rPr lang="en-US" sz="800" b="1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 </a:t>
          </a:r>
          <a:r>
            <a:rPr lang="en-US" sz="8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(DPSCs)</a:t>
          </a:r>
        </a:p>
      </dgm:t>
    </dgm:pt>
    <dgm:pt modelId="{5031F326-AD0A-4530-B26A-C6003778E563}" type="parTrans" cxnId="{A7D00EE7-C26C-4494-BA05-AA2B381BBB9B}">
      <dgm:prSet/>
      <dgm:spPr/>
      <dgm:t>
        <a:bodyPr/>
        <a:lstStyle/>
        <a:p>
          <a:endParaRPr lang="en-US"/>
        </a:p>
      </dgm:t>
    </dgm:pt>
    <dgm:pt modelId="{6E310292-6803-4B7A-B1D6-ED1CCF042BFB}" type="sibTrans" cxnId="{A7D00EE7-C26C-4494-BA05-AA2B381BBB9B}">
      <dgm:prSet/>
      <dgm:spPr/>
      <dgm:t>
        <a:bodyPr/>
        <a:lstStyle/>
        <a:p>
          <a:endParaRPr lang="en-US"/>
        </a:p>
      </dgm:t>
    </dgm:pt>
    <dgm:pt modelId="{CA7C923B-A649-41FA-AA0C-C233D8D17C4B}">
      <dgm:prSet phldrT="[Text]" custT="1"/>
      <dgm:spPr>
        <a:xfrm rot="10800000">
          <a:off x="0" y="1406556"/>
          <a:ext cx="6096000" cy="709911"/>
        </a:xfrm>
        <a:prstGeom prst="upArrowCallout">
          <a:avLst/>
        </a:prstGeom>
        <a:solidFill>
          <a:srgbClr val="196B24">
            <a:alpha val="90000"/>
            <a:hueOff val="0"/>
            <a:satOff val="0"/>
            <a:lumOff val="0"/>
            <a:alphaOff val="-31111"/>
          </a:srgbClr>
        </a:solidFill>
        <a:ln w="190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900" b="1" dirty="0">
              <a:solidFill>
                <a:sysClr val="window" lastClr="FFFFFF"/>
              </a:solidFill>
              <a:latin typeface="Aptos" panose="02110004020202020204"/>
              <a:ea typeface="+mn-ea"/>
              <a:cs typeface="+mn-cs"/>
            </a:rPr>
            <a:t>ETHICAL APPROVAL</a:t>
          </a:r>
        </a:p>
      </dgm:t>
    </dgm:pt>
    <dgm:pt modelId="{0E848C44-4D64-43BE-AE0C-FCF33F2A9FEF}" type="parTrans" cxnId="{1DBB1759-34EC-408F-8899-C319C092CF61}">
      <dgm:prSet/>
      <dgm:spPr/>
      <dgm:t>
        <a:bodyPr/>
        <a:lstStyle/>
        <a:p>
          <a:endParaRPr lang="en-US"/>
        </a:p>
      </dgm:t>
    </dgm:pt>
    <dgm:pt modelId="{9FF414A5-11F5-4C67-B0A3-BEBE98E9C919}" type="sibTrans" cxnId="{1DBB1759-34EC-408F-8899-C319C092CF61}">
      <dgm:prSet/>
      <dgm:spPr/>
      <dgm:t>
        <a:bodyPr/>
        <a:lstStyle/>
        <a:p>
          <a:endParaRPr lang="en-US"/>
        </a:p>
      </dgm:t>
    </dgm:pt>
    <dgm:pt modelId="{39DBDA69-0507-4146-8AA6-3307C31A914A}">
      <dgm:prSet phldrT="[Text]" custT="1"/>
      <dgm:spPr>
        <a:xfrm>
          <a:off x="0" y="1655735"/>
          <a:ext cx="6096000" cy="212263"/>
        </a:xfrm>
        <a:prstGeom prst="rect">
          <a:avLst/>
        </a:prstGeom>
        <a:solidFill>
          <a:srgbClr val="196B24">
            <a:alpha val="90000"/>
            <a:tint val="40000"/>
            <a:hueOff val="0"/>
            <a:satOff val="0"/>
            <a:lumOff val="0"/>
            <a:alphaOff val="-31111"/>
          </a:srgbClr>
        </a:solidFill>
        <a:ln w="19050" cap="flat" cmpd="sng" algn="ctr">
          <a:solidFill>
            <a:srgbClr val="196B24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GB" sz="8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This in vitro study was approved by the ethical committee of Faculty of Dentistry, Mansoura University (reference no: A02020822.)</a:t>
          </a:r>
          <a:endParaRPr lang="en-US" sz="8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Aptos" panose="02110004020202020204"/>
            <a:ea typeface="+mn-ea"/>
            <a:cs typeface="+mn-cs"/>
          </a:endParaRPr>
        </a:p>
      </dgm:t>
    </dgm:pt>
    <dgm:pt modelId="{E1199D81-F4E8-4434-938E-D94B8F1F0D81}" type="parTrans" cxnId="{CA09E8E7-AA0E-4616-A045-1E18C754DC1E}">
      <dgm:prSet/>
      <dgm:spPr/>
      <dgm:t>
        <a:bodyPr/>
        <a:lstStyle/>
        <a:p>
          <a:endParaRPr lang="en-US"/>
        </a:p>
      </dgm:t>
    </dgm:pt>
    <dgm:pt modelId="{FF7443FF-ED29-4615-8345-D1CD862AC229}" type="sibTrans" cxnId="{CA09E8E7-AA0E-4616-A045-1E18C754DC1E}">
      <dgm:prSet/>
      <dgm:spPr/>
      <dgm:t>
        <a:bodyPr/>
        <a:lstStyle/>
        <a:p>
          <a:endParaRPr lang="en-US"/>
        </a:p>
      </dgm:t>
    </dgm:pt>
    <dgm:pt modelId="{821EDD03-6F10-4041-9FBF-8C8E327DB6D3}">
      <dgm:prSet custT="1"/>
      <dgm:spPr>
        <a:xfrm>
          <a:off x="0" y="2354108"/>
          <a:ext cx="6096000" cy="212263"/>
        </a:xfrm>
        <a:prstGeom prst="rect">
          <a:avLst/>
        </a:prstGeom>
        <a:solidFill>
          <a:srgbClr val="196B24">
            <a:alpha val="90000"/>
            <a:tint val="40000"/>
            <a:hueOff val="0"/>
            <a:satOff val="0"/>
            <a:lumOff val="0"/>
            <a:alphaOff val="-26667"/>
          </a:srgbClr>
        </a:solidFill>
        <a:ln w="19050" cap="flat" cmpd="sng" algn="ctr">
          <a:solidFill>
            <a:srgbClr val="196B24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8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Human dental pulp stem cells</a:t>
          </a:r>
        </a:p>
      </dgm:t>
    </dgm:pt>
    <dgm:pt modelId="{57FFC045-B50D-4E53-B07C-ACEEF0B02804}" type="parTrans" cxnId="{EA5218E6-B872-45E5-9EFE-7D1FA6D6EDD4}">
      <dgm:prSet/>
      <dgm:spPr/>
      <dgm:t>
        <a:bodyPr/>
        <a:lstStyle/>
        <a:p>
          <a:endParaRPr lang="en-US"/>
        </a:p>
      </dgm:t>
    </dgm:pt>
    <dgm:pt modelId="{47CCCFEA-B496-4D05-97E2-C45EA1EC58FA}" type="sibTrans" cxnId="{EA5218E6-B872-45E5-9EFE-7D1FA6D6EDD4}">
      <dgm:prSet/>
      <dgm:spPr/>
      <dgm:t>
        <a:bodyPr/>
        <a:lstStyle/>
        <a:p>
          <a:endParaRPr lang="en-US"/>
        </a:p>
      </dgm:t>
    </dgm:pt>
    <dgm:pt modelId="{1490BD2D-9C77-47A5-A2E0-C71EE554C038}">
      <dgm:prSet custT="1"/>
      <dgm:spPr>
        <a:xfrm>
          <a:off x="0" y="4949910"/>
          <a:ext cx="6096000" cy="262756"/>
        </a:xfrm>
        <a:prstGeom prst="rect">
          <a:avLst/>
        </a:prstGeom>
        <a:solidFill>
          <a:srgbClr val="196B24">
            <a:alpha val="90000"/>
            <a:tint val="40000"/>
            <a:hueOff val="0"/>
            <a:satOff val="0"/>
            <a:lumOff val="0"/>
            <a:alphaOff val="-13333"/>
          </a:srgbClr>
        </a:solidFill>
        <a:ln w="19050" cap="flat" cmpd="sng" algn="ctr">
          <a:solidFill>
            <a:srgbClr val="196B24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8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Two-way ANOVA assay was applied for MTT and scratch assay, while one way ANOVA was applied for RT-qPCR . Both were followed by Tukey’s Post hoc test </a:t>
          </a:r>
        </a:p>
      </dgm:t>
    </dgm:pt>
    <dgm:pt modelId="{83A9D5D8-9726-4808-8273-8EDE20E9F91B}" type="parTrans" cxnId="{18AA0993-9F08-44EF-B9EA-3DB20B332C8D}">
      <dgm:prSet/>
      <dgm:spPr/>
      <dgm:t>
        <a:bodyPr/>
        <a:lstStyle/>
        <a:p>
          <a:endParaRPr lang="en-US"/>
        </a:p>
      </dgm:t>
    </dgm:pt>
    <dgm:pt modelId="{6044D050-00BD-4AC7-9CD0-21E89E329223}" type="sibTrans" cxnId="{18AA0993-9F08-44EF-B9EA-3DB20B332C8D}">
      <dgm:prSet/>
      <dgm:spPr/>
      <dgm:t>
        <a:bodyPr/>
        <a:lstStyle/>
        <a:p>
          <a:endParaRPr lang="en-US"/>
        </a:p>
      </dgm:t>
    </dgm:pt>
    <dgm:pt modelId="{6FE709DC-A485-4B94-9E6D-156BF5097EF7}">
      <dgm:prSet custT="1"/>
      <dgm:spPr>
        <a:xfrm>
          <a:off x="0" y="3092487"/>
          <a:ext cx="6096000" cy="429585"/>
        </a:xfrm>
        <a:prstGeom prst="rect">
          <a:avLst/>
        </a:prstGeom>
        <a:solidFill>
          <a:srgbClr val="196B24">
            <a:alpha val="90000"/>
            <a:tint val="40000"/>
            <a:hueOff val="0"/>
            <a:satOff val="0"/>
            <a:lumOff val="0"/>
            <a:alphaOff val="-22222"/>
          </a:srgbClr>
        </a:solidFill>
        <a:ln w="19050" cap="flat" cmpd="sng" algn="ctr">
          <a:solidFill>
            <a:srgbClr val="196B24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8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Group I: control group (DPSCs only)</a:t>
          </a:r>
        </a:p>
        <a:p>
          <a:pPr>
            <a:buNone/>
          </a:pPr>
          <a:r>
            <a:rPr lang="en-US" sz="8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Group II: Enzymatic based CMCR Direct exposure at (0.5%, 1%, and 2%), after MTT assay 0.5% was selected</a:t>
          </a:r>
        </a:p>
        <a:p>
          <a:pPr>
            <a:buNone/>
          </a:pPr>
          <a:r>
            <a:rPr lang="en-US" sz="8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Group III:   Enzymatic based CMCR indirect exposure  via dentin discs; 0.5mm DDD, 0.5mm MDD, and 1mm MDD.</a:t>
          </a:r>
        </a:p>
      </dgm:t>
    </dgm:pt>
    <dgm:pt modelId="{D9157A77-C066-47AF-B477-4CF9169D5B2F}" type="parTrans" cxnId="{4FC97537-C803-40A2-ADC1-F7BC0B62B9F8}">
      <dgm:prSet/>
      <dgm:spPr/>
      <dgm:t>
        <a:bodyPr/>
        <a:lstStyle/>
        <a:p>
          <a:endParaRPr lang="en-US"/>
        </a:p>
      </dgm:t>
    </dgm:pt>
    <dgm:pt modelId="{E78723F5-CEA0-48BE-8B8B-0E4E7116CFFE}" type="sibTrans" cxnId="{4FC97537-C803-40A2-ADC1-F7BC0B62B9F8}">
      <dgm:prSet/>
      <dgm:spPr/>
      <dgm:t>
        <a:bodyPr/>
        <a:lstStyle/>
        <a:p>
          <a:endParaRPr lang="en-US"/>
        </a:p>
      </dgm:t>
    </dgm:pt>
    <dgm:pt modelId="{1E3CC377-B242-43D5-B085-C7709CB7254E}">
      <dgm:prSet custT="1"/>
      <dgm:spPr>
        <a:xfrm rot="10800000">
          <a:off x="0" y="2803303"/>
          <a:ext cx="6096000" cy="1116925"/>
        </a:xfrm>
        <a:prstGeom prst="upArrowCallout">
          <a:avLst/>
        </a:prstGeom>
        <a:solidFill>
          <a:srgbClr val="196B24">
            <a:alpha val="90000"/>
            <a:hueOff val="0"/>
            <a:satOff val="0"/>
            <a:lumOff val="0"/>
            <a:alphaOff val="-22222"/>
          </a:srgbClr>
        </a:solidFill>
        <a:ln w="190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900" b="1" dirty="0">
              <a:solidFill>
                <a:sysClr val="window" lastClr="FFFFFF"/>
              </a:solidFill>
              <a:latin typeface="Aptos" panose="02110004020202020204"/>
              <a:ea typeface="+mn-ea"/>
              <a:cs typeface="+mn-cs"/>
            </a:rPr>
            <a:t>STUDY GROUPS</a:t>
          </a:r>
        </a:p>
      </dgm:t>
    </dgm:pt>
    <dgm:pt modelId="{B3B9124A-8818-4DAD-BF9F-09B767F0C08D}" type="parTrans" cxnId="{018ABD5A-8B63-414F-9B38-1A33C1B686C9}">
      <dgm:prSet/>
      <dgm:spPr/>
      <dgm:t>
        <a:bodyPr/>
        <a:lstStyle/>
        <a:p>
          <a:endParaRPr lang="en-US"/>
        </a:p>
      </dgm:t>
    </dgm:pt>
    <dgm:pt modelId="{87F2267D-2C3C-4A60-B4FA-57F35CDD9AFB}" type="sibTrans" cxnId="{018ABD5A-8B63-414F-9B38-1A33C1B686C9}">
      <dgm:prSet/>
      <dgm:spPr/>
      <dgm:t>
        <a:bodyPr/>
        <a:lstStyle/>
        <a:p>
          <a:endParaRPr lang="en-US"/>
        </a:p>
      </dgm:t>
    </dgm:pt>
    <dgm:pt modelId="{7C540FEA-FD7A-47C2-B635-A83C839F8788}">
      <dgm:prSet custT="1"/>
      <dgm:spPr>
        <a:xfrm rot="10800000">
          <a:off x="0" y="2109544"/>
          <a:ext cx="6096000" cy="700682"/>
        </a:xfrm>
        <a:prstGeom prst="upArrowCallout">
          <a:avLst/>
        </a:prstGeom>
        <a:solidFill>
          <a:srgbClr val="196B24">
            <a:alpha val="90000"/>
            <a:hueOff val="0"/>
            <a:satOff val="0"/>
            <a:lumOff val="0"/>
            <a:alphaOff val="-26667"/>
          </a:srgbClr>
        </a:solidFill>
        <a:ln w="190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900" b="1" dirty="0">
              <a:solidFill>
                <a:sysClr val="window" lastClr="FFFFFF"/>
              </a:solidFill>
              <a:latin typeface="Aptos" panose="02110004020202020204"/>
              <a:ea typeface="+mn-ea"/>
              <a:cs typeface="+mn-cs"/>
            </a:rPr>
            <a:t>SAMPLES</a:t>
          </a:r>
          <a:endParaRPr lang="en-US" sz="500" b="1" dirty="0">
            <a:solidFill>
              <a:sysClr val="window" lastClr="FFFFFF"/>
            </a:solidFill>
            <a:latin typeface="Aptos" panose="02110004020202020204"/>
            <a:ea typeface="+mn-ea"/>
            <a:cs typeface="+mn-cs"/>
          </a:endParaRPr>
        </a:p>
      </dgm:t>
    </dgm:pt>
    <dgm:pt modelId="{FCF186FB-64EE-4888-97EE-5520C94E0872}" type="parTrans" cxnId="{ADB063B0-D213-47FF-B75C-2BCCBF8B7A2D}">
      <dgm:prSet/>
      <dgm:spPr/>
      <dgm:t>
        <a:bodyPr/>
        <a:lstStyle/>
        <a:p>
          <a:endParaRPr lang="en-US"/>
        </a:p>
      </dgm:t>
    </dgm:pt>
    <dgm:pt modelId="{C696D4CA-4C22-477A-97E6-506E8AE5697D}" type="sibTrans" cxnId="{ADB063B0-D213-47FF-B75C-2BCCBF8B7A2D}">
      <dgm:prSet/>
      <dgm:spPr/>
      <dgm:t>
        <a:bodyPr/>
        <a:lstStyle/>
        <a:p>
          <a:endParaRPr lang="en-US"/>
        </a:p>
      </dgm:t>
    </dgm:pt>
    <dgm:pt modelId="{01B64DF2-33D2-45A4-B9BE-1F62B4EE1C57}">
      <dgm:prSet custT="1"/>
      <dgm:spPr>
        <a:xfrm rot="10800000">
          <a:off x="0" y="3903614"/>
          <a:ext cx="6096000" cy="822958"/>
        </a:xfrm>
        <a:prstGeom prst="upArrowCallout">
          <a:avLst/>
        </a:prstGeom>
        <a:solidFill>
          <a:srgbClr val="196B24">
            <a:alpha val="90000"/>
            <a:hueOff val="0"/>
            <a:satOff val="0"/>
            <a:lumOff val="0"/>
            <a:alphaOff val="-17778"/>
          </a:srgbClr>
        </a:solidFill>
        <a:ln w="190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900" b="1" dirty="0">
              <a:solidFill>
                <a:sysClr val="window" lastClr="FFFFFF"/>
              </a:solidFill>
              <a:latin typeface="Aptos" panose="02110004020202020204"/>
              <a:ea typeface="+mn-ea"/>
              <a:cs typeface="+mn-cs"/>
            </a:rPr>
            <a:t>INVITRO ASSAYS</a:t>
          </a:r>
        </a:p>
      </dgm:t>
    </dgm:pt>
    <dgm:pt modelId="{DEB1A0AA-D27B-44CF-B845-C36B38929B03}" type="parTrans" cxnId="{7F52D3CB-F165-4D86-8207-807761944701}">
      <dgm:prSet/>
      <dgm:spPr/>
      <dgm:t>
        <a:bodyPr/>
        <a:lstStyle/>
        <a:p>
          <a:endParaRPr lang="en-US"/>
        </a:p>
      </dgm:t>
    </dgm:pt>
    <dgm:pt modelId="{FDE18910-3295-4CE7-91E2-8EBACC4A72CA}" type="sibTrans" cxnId="{7F52D3CB-F165-4D86-8207-807761944701}">
      <dgm:prSet/>
      <dgm:spPr/>
      <dgm:t>
        <a:bodyPr/>
        <a:lstStyle/>
        <a:p>
          <a:endParaRPr lang="en-US"/>
        </a:p>
      </dgm:t>
    </dgm:pt>
    <dgm:pt modelId="{C2B657D1-65EF-4502-91D5-DF5138040174}">
      <dgm:prSet custT="1"/>
      <dgm:spPr>
        <a:xfrm>
          <a:off x="0" y="5728217"/>
          <a:ext cx="6096000" cy="364263"/>
        </a:xfrm>
        <a:prstGeom prst="rect">
          <a:avLst/>
        </a:prstGeom>
        <a:solidFill>
          <a:srgbClr val="196B24">
            <a:alpha val="90000"/>
            <a:tint val="40000"/>
            <a:hueOff val="0"/>
            <a:satOff val="0"/>
            <a:lumOff val="0"/>
            <a:alphaOff val="-8889"/>
          </a:srgbClr>
        </a:solidFill>
        <a:ln w="19050" cap="flat" cmpd="sng" algn="ctr">
          <a:solidFill>
            <a:srgbClr val="196B24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7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Regarding the MTT assay, direct 0.5% and indirect 0.5 DDD demonstrated the higher viability and proliferation at 24 and 48 h, with recovery trend in all </a:t>
          </a:r>
          <a:r>
            <a:rPr lang="en-US" sz="700" dirty="0" err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groyps</a:t>
          </a:r>
          <a:r>
            <a:rPr lang="en-US" sz="7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. The percent of wound closure area  </a:t>
          </a:r>
          <a:r>
            <a:rPr lang="en-US" sz="700" dirty="0" err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wae</a:t>
          </a:r>
          <a:r>
            <a:rPr lang="en-US" sz="7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 increased also in direct 0.5% group followed by  indirect 0.5 DDD  as compared to control group. In addition, the indirect 0.5 DDD group exhibited the highest level of DSPP gene </a:t>
          </a:r>
          <a:r>
            <a:rPr lang="en-US" sz="700" dirty="0" err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expressin</a:t>
          </a:r>
          <a:r>
            <a:rPr lang="en-US" sz="7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.</a:t>
          </a:r>
        </a:p>
      </dgm:t>
    </dgm:pt>
    <dgm:pt modelId="{CA79BA15-3CBB-46BB-9276-F5FBF406834E}" type="parTrans" cxnId="{31C569B3-CDF5-48AC-B11B-4A3E055E34CA}">
      <dgm:prSet/>
      <dgm:spPr/>
      <dgm:t>
        <a:bodyPr/>
        <a:lstStyle/>
        <a:p>
          <a:endParaRPr lang="en-US"/>
        </a:p>
      </dgm:t>
    </dgm:pt>
    <dgm:pt modelId="{65587E78-0271-4451-AD63-6FCD230C237F}" type="sibTrans" cxnId="{31C569B3-CDF5-48AC-B11B-4A3E055E34CA}">
      <dgm:prSet/>
      <dgm:spPr/>
      <dgm:t>
        <a:bodyPr/>
        <a:lstStyle/>
        <a:p>
          <a:endParaRPr lang="en-US"/>
        </a:p>
      </dgm:t>
    </dgm:pt>
    <dgm:pt modelId="{FEF22DE2-E073-4EDF-8225-32B9D14B5565}">
      <dgm:prSet custT="1"/>
      <dgm:spPr>
        <a:xfrm rot="10800000">
          <a:off x="0" y="4729339"/>
          <a:ext cx="6096000" cy="780689"/>
        </a:xfrm>
        <a:prstGeom prst="upArrowCallout">
          <a:avLst/>
        </a:prstGeom>
        <a:solidFill>
          <a:srgbClr val="196B24">
            <a:alpha val="90000"/>
            <a:hueOff val="0"/>
            <a:satOff val="0"/>
            <a:lumOff val="0"/>
            <a:alphaOff val="-13333"/>
          </a:srgbClr>
        </a:solidFill>
        <a:ln w="190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900" b="1" dirty="0">
              <a:solidFill>
                <a:sysClr val="window" lastClr="FFFFFF"/>
              </a:solidFill>
              <a:latin typeface="Aptos" panose="02110004020202020204"/>
              <a:ea typeface="+mn-ea"/>
              <a:cs typeface="+mn-cs"/>
            </a:rPr>
            <a:t>STAISTICAL ANALYSIS TESTS</a:t>
          </a:r>
        </a:p>
      </dgm:t>
    </dgm:pt>
    <dgm:pt modelId="{3C02908C-8132-481B-990D-C5B37925957E}" type="parTrans" cxnId="{203E74C8-C3B8-4EFE-83B4-FED95713D1C3}">
      <dgm:prSet/>
      <dgm:spPr/>
      <dgm:t>
        <a:bodyPr/>
        <a:lstStyle/>
        <a:p>
          <a:endParaRPr lang="en-US"/>
        </a:p>
      </dgm:t>
    </dgm:pt>
    <dgm:pt modelId="{18F550ED-CD63-413E-81C6-768C007EE9D6}" type="sibTrans" cxnId="{203E74C8-C3B8-4EFE-83B4-FED95713D1C3}">
      <dgm:prSet/>
      <dgm:spPr/>
      <dgm:t>
        <a:bodyPr/>
        <a:lstStyle/>
        <a:p>
          <a:endParaRPr lang="en-US"/>
        </a:p>
      </dgm:t>
    </dgm:pt>
    <dgm:pt modelId="{7A3D398B-80E4-42A9-AFE5-4A6925DBB2F9}">
      <dgm:prSet custT="1"/>
      <dgm:spPr>
        <a:xfrm>
          <a:off x="0" y="7550261"/>
          <a:ext cx="6096000" cy="212327"/>
        </a:xfrm>
        <a:prstGeom prst="rect">
          <a:avLst/>
        </a:prstGeom>
        <a:solidFill>
          <a:srgbClr val="196B24">
            <a:alpha val="90000"/>
            <a:tint val="40000"/>
            <a:hueOff val="0"/>
            <a:satOff val="0"/>
            <a:lumOff val="0"/>
            <a:alphaOff val="0"/>
          </a:srgbClr>
        </a:solidFill>
        <a:ln w="19050" cap="flat" cmpd="sng" algn="ctr">
          <a:solidFill>
            <a:srgbClr val="196B24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8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The authors deny any conflict of interest related to this study </a:t>
          </a:r>
        </a:p>
      </dgm:t>
    </dgm:pt>
    <dgm:pt modelId="{1F2BFD40-2B87-4414-AE9B-30AE31048BCB}" type="parTrans" cxnId="{A5DFCF01-C1E9-43F8-95CA-8773A98570A8}">
      <dgm:prSet/>
      <dgm:spPr/>
      <dgm:t>
        <a:bodyPr/>
        <a:lstStyle/>
        <a:p>
          <a:endParaRPr lang="en-US"/>
        </a:p>
      </dgm:t>
    </dgm:pt>
    <dgm:pt modelId="{B3343E65-65F6-4A3B-A3A9-D9F8EC2A22CD}" type="sibTrans" cxnId="{A5DFCF01-C1E9-43F8-95CA-8773A98570A8}">
      <dgm:prSet/>
      <dgm:spPr/>
      <dgm:t>
        <a:bodyPr/>
        <a:lstStyle/>
        <a:p>
          <a:endParaRPr lang="en-US"/>
        </a:p>
      </dgm:t>
    </dgm:pt>
    <dgm:pt modelId="{C6D88E01-F473-44F6-BDFD-4AD0C4F73E15}">
      <dgm:prSet custT="1"/>
      <dgm:spPr>
        <a:xfrm rot="10800000">
          <a:off x="0" y="5503105"/>
          <a:ext cx="6096000" cy="910653"/>
        </a:xfrm>
        <a:prstGeom prst="upArrowCallout">
          <a:avLst/>
        </a:prstGeom>
        <a:solidFill>
          <a:srgbClr val="196B24">
            <a:alpha val="90000"/>
            <a:hueOff val="0"/>
            <a:satOff val="0"/>
            <a:lumOff val="0"/>
            <a:alphaOff val="-8889"/>
          </a:srgbClr>
        </a:solidFill>
        <a:ln w="190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900" b="1" dirty="0">
              <a:solidFill>
                <a:sysClr val="window" lastClr="FFFFFF"/>
              </a:solidFill>
              <a:latin typeface="Aptos" panose="02110004020202020204"/>
              <a:ea typeface="+mn-ea"/>
              <a:cs typeface="+mn-cs"/>
            </a:rPr>
            <a:t>RESULTS</a:t>
          </a:r>
        </a:p>
      </dgm:t>
    </dgm:pt>
    <dgm:pt modelId="{91716C00-2A36-47E6-AAFF-1D912B959639}" type="parTrans" cxnId="{3881CCCD-C1C7-4E1B-B5C9-310CF8D24188}">
      <dgm:prSet/>
      <dgm:spPr/>
      <dgm:t>
        <a:bodyPr/>
        <a:lstStyle/>
        <a:p>
          <a:endParaRPr lang="en-US"/>
        </a:p>
      </dgm:t>
    </dgm:pt>
    <dgm:pt modelId="{A2045C0C-0374-43A7-B28C-B0074AB08851}" type="sibTrans" cxnId="{3881CCCD-C1C7-4E1B-B5C9-310CF8D24188}">
      <dgm:prSet/>
      <dgm:spPr/>
      <dgm:t>
        <a:bodyPr/>
        <a:lstStyle/>
        <a:p>
          <a:endParaRPr lang="en-US"/>
        </a:p>
      </dgm:t>
    </dgm:pt>
    <dgm:pt modelId="{B39C175D-AA0C-4AED-8666-A3A3BDED2C64}">
      <dgm:prSet custT="1"/>
      <dgm:spPr>
        <a:xfrm rot="10800000">
          <a:off x="0" y="6406835"/>
          <a:ext cx="6096000" cy="910326"/>
        </a:xfrm>
        <a:prstGeom prst="upArrowCallout">
          <a:avLst/>
        </a:prstGeom>
        <a:solidFill>
          <a:srgbClr val="196B24">
            <a:alpha val="90000"/>
            <a:hueOff val="0"/>
            <a:satOff val="0"/>
            <a:lumOff val="0"/>
            <a:alphaOff val="-4444"/>
          </a:srgbClr>
        </a:solidFill>
        <a:ln w="190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900" b="1" dirty="0">
              <a:solidFill>
                <a:sysClr val="window" lastClr="FFFFFF"/>
              </a:solidFill>
              <a:latin typeface="Aptos" panose="02110004020202020204"/>
              <a:ea typeface="+mn-ea"/>
              <a:cs typeface="+mn-cs"/>
            </a:rPr>
            <a:t>CONCLUSION</a:t>
          </a:r>
          <a:endParaRPr lang="en-US" sz="600" b="1" dirty="0">
            <a:solidFill>
              <a:sysClr val="window" lastClr="FFFFFF"/>
            </a:solidFill>
            <a:latin typeface="Aptos" panose="02110004020202020204"/>
            <a:ea typeface="+mn-ea"/>
            <a:cs typeface="+mn-cs"/>
          </a:endParaRPr>
        </a:p>
      </dgm:t>
    </dgm:pt>
    <dgm:pt modelId="{A59A8C62-EB9C-4D14-9D6E-41854C1C50B1}" type="parTrans" cxnId="{B217AD91-262B-47EE-B678-4C64C96B0914}">
      <dgm:prSet/>
      <dgm:spPr/>
      <dgm:t>
        <a:bodyPr/>
        <a:lstStyle/>
        <a:p>
          <a:endParaRPr lang="en-US"/>
        </a:p>
      </dgm:t>
    </dgm:pt>
    <dgm:pt modelId="{D84A3EEC-66D9-45A8-B5EC-30B4E80276CB}" type="sibTrans" cxnId="{B217AD91-262B-47EE-B678-4C64C96B0914}">
      <dgm:prSet/>
      <dgm:spPr/>
      <dgm:t>
        <a:bodyPr/>
        <a:lstStyle/>
        <a:p>
          <a:endParaRPr lang="en-US"/>
        </a:p>
      </dgm:t>
    </dgm:pt>
    <dgm:pt modelId="{D8720365-16BF-4C2C-8470-E5246BEF50FB}">
      <dgm:prSet custT="1"/>
      <dgm:spPr>
        <a:xfrm>
          <a:off x="0" y="7310238"/>
          <a:ext cx="6096000" cy="461581"/>
        </a:xfrm>
        <a:prstGeom prst="rect">
          <a:avLst/>
        </a:prstGeom>
        <a:solidFill>
          <a:srgbClr val="196B24">
            <a:alpha val="90000"/>
            <a:hueOff val="0"/>
            <a:satOff val="0"/>
            <a:lumOff val="0"/>
            <a:alphaOff val="0"/>
          </a:srgbClr>
        </a:solidFill>
        <a:ln w="190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900" b="1" dirty="0">
              <a:solidFill>
                <a:sysClr val="window" lastClr="FFFFFF"/>
              </a:solidFill>
              <a:latin typeface="Aptos" panose="02110004020202020204"/>
              <a:ea typeface="+mn-ea"/>
              <a:cs typeface="+mn-cs"/>
            </a:rPr>
            <a:t>CONFLICT OF INTEREST</a:t>
          </a:r>
        </a:p>
      </dgm:t>
    </dgm:pt>
    <dgm:pt modelId="{6327382D-6BBF-4409-BC3B-8D90A0FD4A4C}" type="parTrans" cxnId="{54B7BAB4-0226-4BB2-8D4D-B7F054FF5100}">
      <dgm:prSet/>
      <dgm:spPr/>
      <dgm:t>
        <a:bodyPr/>
        <a:lstStyle/>
        <a:p>
          <a:endParaRPr lang="en-US"/>
        </a:p>
      </dgm:t>
    </dgm:pt>
    <dgm:pt modelId="{11C11B55-D078-4D3A-8920-E7A8628DCDDC}" type="sibTrans" cxnId="{54B7BAB4-0226-4BB2-8D4D-B7F054FF5100}">
      <dgm:prSet/>
      <dgm:spPr/>
      <dgm:t>
        <a:bodyPr/>
        <a:lstStyle/>
        <a:p>
          <a:endParaRPr lang="en-US"/>
        </a:p>
      </dgm:t>
    </dgm:pt>
    <dgm:pt modelId="{37DB2865-7DF7-44B4-8F66-5CC0456A166C}">
      <dgm:prSet custT="1"/>
      <dgm:spPr>
        <a:xfrm>
          <a:off x="0" y="4149790"/>
          <a:ext cx="6096000" cy="273196"/>
        </a:xfrm>
        <a:prstGeom prst="rect">
          <a:avLst/>
        </a:prstGeom>
        <a:solidFill>
          <a:srgbClr val="196B24">
            <a:alpha val="90000"/>
            <a:tint val="40000"/>
            <a:hueOff val="0"/>
            <a:satOff val="0"/>
            <a:lumOff val="0"/>
            <a:alphaOff val="-17778"/>
          </a:srgbClr>
        </a:solidFill>
        <a:ln w="19050" cap="flat" cmpd="sng" algn="ctr">
          <a:solidFill>
            <a:srgbClr val="196B24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8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MTT assay (for proliferation and viability) and Scratch (wound healing) at 24, 48 h, and RT-qPCR (osteogenic differentiation) for DSPP at 48 hrs.</a:t>
          </a:r>
        </a:p>
      </dgm:t>
    </dgm:pt>
    <dgm:pt modelId="{94F175E2-737F-4D43-ACA1-824A2FE1330C}" type="sibTrans" cxnId="{E1FBBC37-A877-44F2-974C-4EBDC4015E80}">
      <dgm:prSet/>
      <dgm:spPr/>
      <dgm:t>
        <a:bodyPr/>
        <a:lstStyle/>
        <a:p>
          <a:endParaRPr lang="en-US"/>
        </a:p>
      </dgm:t>
    </dgm:pt>
    <dgm:pt modelId="{20E27C55-04F3-426A-A928-658D8555F0A4}" type="parTrans" cxnId="{E1FBBC37-A877-44F2-974C-4EBDC4015E80}">
      <dgm:prSet/>
      <dgm:spPr/>
      <dgm:t>
        <a:bodyPr/>
        <a:lstStyle/>
        <a:p>
          <a:endParaRPr lang="en-US"/>
        </a:p>
      </dgm:t>
    </dgm:pt>
    <dgm:pt modelId="{30CD50E1-8471-42C9-81D9-4822500E10E6}">
      <dgm:prSet custT="1"/>
      <dgm:spPr>
        <a:xfrm>
          <a:off x="0" y="6661189"/>
          <a:ext cx="6096000" cy="364129"/>
        </a:xfrm>
        <a:prstGeom prst="rect">
          <a:avLst/>
        </a:prstGeom>
        <a:solidFill>
          <a:srgbClr val="196B24">
            <a:alpha val="90000"/>
            <a:tint val="40000"/>
            <a:hueOff val="0"/>
            <a:satOff val="0"/>
            <a:lumOff val="0"/>
            <a:alphaOff val="-4444"/>
          </a:srgbClr>
        </a:solidFill>
        <a:ln w="19050" cap="flat" cmpd="sng" algn="ctr">
          <a:solidFill>
            <a:srgbClr val="196B24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8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Enzymatic based CMCR ® exhibits favorable biocompatibility with DPSCs, particularly at lower concentrations and when applied through dentin barriers. These findings support its potential as a safe, effective, and minimally invasive CMCR agent in deep cavities suitable for conservative restorative dentistry.</a:t>
          </a:r>
        </a:p>
      </dgm:t>
    </dgm:pt>
    <dgm:pt modelId="{05BDD33A-D9F7-4289-AA3D-109F06FA57FD}" type="parTrans" cxnId="{0B0120CB-85DD-4216-93F4-08FB0D8CC961}">
      <dgm:prSet/>
      <dgm:spPr/>
      <dgm:t>
        <a:bodyPr/>
        <a:lstStyle/>
        <a:p>
          <a:endParaRPr lang="en-US"/>
        </a:p>
      </dgm:t>
    </dgm:pt>
    <dgm:pt modelId="{F6F5BBF9-1383-4C59-82F1-C17054209E8C}" type="sibTrans" cxnId="{0B0120CB-85DD-4216-93F4-08FB0D8CC961}">
      <dgm:prSet/>
      <dgm:spPr/>
      <dgm:t>
        <a:bodyPr/>
        <a:lstStyle/>
        <a:p>
          <a:endParaRPr lang="en-US"/>
        </a:p>
      </dgm:t>
    </dgm:pt>
    <dgm:pt modelId="{C7D77BF5-530B-413F-B300-A8EB12BF82FF}" type="pres">
      <dgm:prSet presAssocID="{C3787091-5FB9-4889-891B-9BCAAE0C4D38}" presName="Name0" presStyleCnt="0">
        <dgm:presLayoutVars>
          <dgm:dir/>
          <dgm:animLvl val="lvl"/>
          <dgm:resizeHandles val="exact"/>
        </dgm:presLayoutVars>
      </dgm:prSet>
      <dgm:spPr/>
    </dgm:pt>
    <dgm:pt modelId="{3EF5E895-53A9-41C0-8320-6F6F403E50E2}" type="pres">
      <dgm:prSet presAssocID="{D8720365-16BF-4C2C-8470-E5246BEF50FB}" presName="boxAndChildren" presStyleCnt="0"/>
      <dgm:spPr/>
    </dgm:pt>
    <dgm:pt modelId="{DDE060AF-AD8B-4839-90CA-2305C2A80CEB}" type="pres">
      <dgm:prSet presAssocID="{D8720365-16BF-4C2C-8470-E5246BEF50FB}" presName="parentTextBox" presStyleLbl="node1" presStyleIdx="0" presStyleCnt="10"/>
      <dgm:spPr/>
    </dgm:pt>
    <dgm:pt modelId="{4A837096-A4CB-48A8-9F1B-293081252909}" type="pres">
      <dgm:prSet presAssocID="{D8720365-16BF-4C2C-8470-E5246BEF50FB}" presName="entireBox" presStyleLbl="node1" presStyleIdx="0" presStyleCnt="10" custScaleY="89721" custLinFactNeighborY="-19090"/>
      <dgm:spPr/>
    </dgm:pt>
    <dgm:pt modelId="{64F34887-945F-42DD-910C-1361198D4291}" type="pres">
      <dgm:prSet presAssocID="{D8720365-16BF-4C2C-8470-E5246BEF50FB}" presName="descendantBox" presStyleCnt="0"/>
      <dgm:spPr/>
    </dgm:pt>
    <dgm:pt modelId="{C13ABB60-F8DF-460F-AE16-1763A1BCBBAD}" type="pres">
      <dgm:prSet presAssocID="{7A3D398B-80E4-42A9-AFE5-4A6925DBB2F9}" presName="childTextBox" presStyleLbl="fgAccFollowNode1" presStyleIdx="0" presStyleCnt="10" custLinFactNeighborY="-56559">
        <dgm:presLayoutVars>
          <dgm:bulletEnabled val="1"/>
        </dgm:presLayoutVars>
      </dgm:prSet>
      <dgm:spPr/>
    </dgm:pt>
    <dgm:pt modelId="{8FA15A5B-55E7-40B1-8678-7D81849A349E}" type="pres">
      <dgm:prSet presAssocID="{D84A3EEC-66D9-45A8-B5EC-30B4E80276CB}" presName="sp" presStyleCnt="0"/>
      <dgm:spPr/>
    </dgm:pt>
    <dgm:pt modelId="{EE97492B-9D54-4C3C-A2A0-A45D171A9B1B}" type="pres">
      <dgm:prSet presAssocID="{B39C175D-AA0C-4AED-8666-A3A3BDED2C64}" presName="arrowAndChildren" presStyleCnt="0"/>
      <dgm:spPr/>
    </dgm:pt>
    <dgm:pt modelId="{6EB61959-760B-420F-B8E9-C006F0D43827}" type="pres">
      <dgm:prSet presAssocID="{B39C175D-AA0C-4AED-8666-A3A3BDED2C64}" presName="parentTextArrow" presStyleLbl="node1" presStyleIdx="0" presStyleCnt="10"/>
      <dgm:spPr/>
    </dgm:pt>
    <dgm:pt modelId="{F5E94586-BF15-49CD-A514-5CCA9D787F76}" type="pres">
      <dgm:prSet presAssocID="{B39C175D-AA0C-4AED-8666-A3A3BDED2C64}" presName="arrow" presStyleLbl="node1" presStyleIdx="1" presStyleCnt="10" custScaleY="125130" custLinFactNeighborY="-11277"/>
      <dgm:spPr/>
    </dgm:pt>
    <dgm:pt modelId="{5320702B-5ACF-4DB9-9878-40C2364C50A0}" type="pres">
      <dgm:prSet presAssocID="{B39C175D-AA0C-4AED-8666-A3A3BDED2C64}" presName="descendantArrow" presStyleCnt="0"/>
      <dgm:spPr/>
    </dgm:pt>
    <dgm:pt modelId="{849189AA-B570-48D9-A416-62955EC3BFCC}" type="pres">
      <dgm:prSet presAssocID="{30CD50E1-8471-42C9-81D9-4822500E10E6}" presName="childTextArrow" presStyleLbl="fgAccFollowNode1" presStyleIdx="1" presStyleCnt="10" custScaleY="171546" custLinFactNeighborY="-24039">
        <dgm:presLayoutVars>
          <dgm:bulletEnabled val="1"/>
        </dgm:presLayoutVars>
      </dgm:prSet>
      <dgm:spPr/>
    </dgm:pt>
    <dgm:pt modelId="{E1816881-7F1E-4518-BD41-320B61C04D81}" type="pres">
      <dgm:prSet presAssocID="{A2045C0C-0374-43A7-B28C-B0074AB08851}" presName="sp" presStyleCnt="0"/>
      <dgm:spPr/>
    </dgm:pt>
    <dgm:pt modelId="{D9204B7F-521F-4C1D-801C-CB93ABDE5CC6}" type="pres">
      <dgm:prSet presAssocID="{C6D88E01-F473-44F6-BDFD-4AD0C4F73E15}" presName="arrowAndChildren" presStyleCnt="0"/>
      <dgm:spPr/>
    </dgm:pt>
    <dgm:pt modelId="{D03CFB56-4CE3-44B8-9E08-C7FDB0C9FF79}" type="pres">
      <dgm:prSet presAssocID="{C6D88E01-F473-44F6-BDFD-4AD0C4F73E15}" presName="parentTextArrow" presStyleLbl="node1" presStyleIdx="1" presStyleCnt="10"/>
      <dgm:spPr/>
    </dgm:pt>
    <dgm:pt modelId="{1A247E53-1DC4-4741-8AD2-BCA4479E260A}" type="pres">
      <dgm:prSet presAssocID="{C6D88E01-F473-44F6-BDFD-4AD0C4F73E15}" presName="arrow" presStyleLbl="node1" presStyleIdx="2" presStyleCnt="10" custScaleY="123049" custLinFactNeighborY="-9059"/>
      <dgm:spPr/>
    </dgm:pt>
    <dgm:pt modelId="{0F347B30-2D08-4F25-8A90-4DFA6D44E51F}" type="pres">
      <dgm:prSet presAssocID="{C6D88E01-F473-44F6-BDFD-4AD0C4F73E15}" presName="descendantArrow" presStyleCnt="0"/>
      <dgm:spPr/>
    </dgm:pt>
    <dgm:pt modelId="{5BBF5D36-6AA0-4C2A-8660-F94C184D0B13}" type="pres">
      <dgm:prSet presAssocID="{C2B657D1-65EF-4502-91D5-DF5138040174}" presName="childTextArrow" presStyleLbl="fgAccFollowNode1" presStyleIdx="2" presStyleCnt="10" custScaleY="164956" custLinFactNeighborY="-30168">
        <dgm:presLayoutVars>
          <dgm:bulletEnabled val="1"/>
        </dgm:presLayoutVars>
      </dgm:prSet>
      <dgm:spPr/>
    </dgm:pt>
    <dgm:pt modelId="{11811FD7-B959-4A39-8BE4-78DCCD5F4485}" type="pres">
      <dgm:prSet presAssocID="{18F550ED-CD63-413E-81C6-768C007EE9D6}" presName="sp" presStyleCnt="0"/>
      <dgm:spPr/>
    </dgm:pt>
    <dgm:pt modelId="{330C406B-A022-44FF-98F9-D245881CA12B}" type="pres">
      <dgm:prSet presAssocID="{FEF22DE2-E073-4EDF-8225-32B9D14B5565}" presName="arrowAndChildren" presStyleCnt="0"/>
      <dgm:spPr/>
    </dgm:pt>
    <dgm:pt modelId="{845450A7-B28D-44B6-B5E3-C9BC9EC1476B}" type="pres">
      <dgm:prSet presAssocID="{FEF22DE2-E073-4EDF-8225-32B9D14B5565}" presName="parentTextArrow" presStyleLbl="node1" presStyleIdx="2" presStyleCnt="10"/>
      <dgm:spPr/>
    </dgm:pt>
    <dgm:pt modelId="{63DE9B25-CCA0-457D-8268-24ABB3530479}" type="pres">
      <dgm:prSet presAssocID="{FEF22DE2-E073-4EDF-8225-32B9D14B5565}" presName="arrow" presStyleLbl="node1" presStyleIdx="3" presStyleCnt="10" custScaleY="109970" custLinFactNeighborY="-9022"/>
      <dgm:spPr/>
    </dgm:pt>
    <dgm:pt modelId="{32D4E50C-1B49-40BE-A257-DBF679AE0008}" type="pres">
      <dgm:prSet presAssocID="{FEF22DE2-E073-4EDF-8225-32B9D14B5565}" presName="descendantArrow" presStyleCnt="0"/>
      <dgm:spPr/>
    </dgm:pt>
    <dgm:pt modelId="{33379827-46AE-46F5-9091-1F787D310345}" type="pres">
      <dgm:prSet presAssocID="{1490BD2D-9C77-47A5-A2E0-C71EE554C038}" presName="childTextArrow" presStyleLbl="fgAccFollowNode1" presStyleIdx="3" presStyleCnt="10" custScaleY="123788" custLinFactNeighborY="-28884">
        <dgm:presLayoutVars>
          <dgm:bulletEnabled val="1"/>
        </dgm:presLayoutVars>
      </dgm:prSet>
      <dgm:spPr/>
    </dgm:pt>
    <dgm:pt modelId="{093EB7F8-DB50-4B04-8C6E-4FC6F66168C3}" type="pres">
      <dgm:prSet presAssocID="{FDE18910-3295-4CE7-91E2-8EBACC4A72CA}" presName="sp" presStyleCnt="0"/>
      <dgm:spPr/>
    </dgm:pt>
    <dgm:pt modelId="{A47D479D-36A8-40D5-A829-3A11E4C52D11}" type="pres">
      <dgm:prSet presAssocID="{01B64DF2-33D2-45A4-B9BE-1F62B4EE1C57}" presName="arrowAndChildren" presStyleCnt="0"/>
      <dgm:spPr/>
    </dgm:pt>
    <dgm:pt modelId="{A9DF7691-D951-4785-95F7-7279A69FF17D}" type="pres">
      <dgm:prSet presAssocID="{01B64DF2-33D2-45A4-B9BE-1F62B4EE1C57}" presName="parentTextArrow" presStyleLbl="node1" presStyleIdx="3" presStyleCnt="10"/>
      <dgm:spPr/>
    </dgm:pt>
    <dgm:pt modelId="{9D46BDF9-AA96-4B42-B781-D0D29F52EDEA}" type="pres">
      <dgm:prSet presAssocID="{01B64DF2-33D2-45A4-B9BE-1F62B4EE1C57}" presName="arrow" presStyleLbl="node1" presStyleIdx="4" presStyleCnt="10" custScaleY="115924" custLinFactNeighborY="-9259"/>
      <dgm:spPr/>
    </dgm:pt>
    <dgm:pt modelId="{C9D1EC49-2CAC-4DC0-BCD6-910A0854FD9A}" type="pres">
      <dgm:prSet presAssocID="{01B64DF2-33D2-45A4-B9BE-1F62B4EE1C57}" presName="descendantArrow" presStyleCnt="0"/>
      <dgm:spPr/>
    </dgm:pt>
    <dgm:pt modelId="{DA60CBB4-5C02-41D6-979F-274871B078C1}" type="pres">
      <dgm:prSet presAssocID="{37DB2865-7DF7-44B4-8F66-5CC0456A166C}" presName="childTextArrow" presStyleLbl="fgAccFollowNode1" presStyleIdx="4" presStyleCnt="10" custScaleY="128706" custLinFactNeighborY="-36329">
        <dgm:presLayoutVars>
          <dgm:bulletEnabled val="1"/>
        </dgm:presLayoutVars>
      </dgm:prSet>
      <dgm:spPr/>
    </dgm:pt>
    <dgm:pt modelId="{AB29B5F7-57B2-43F7-BB99-6120F97AA7A0}" type="pres">
      <dgm:prSet presAssocID="{87F2267D-2C3C-4A60-B4FA-57F35CDD9AFB}" presName="sp" presStyleCnt="0"/>
      <dgm:spPr/>
    </dgm:pt>
    <dgm:pt modelId="{6BDF506E-CECE-46E2-98C3-712ED1E98E2B}" type="pres">
      <dgm:prSet presAssocID="{1E3CC377-B242-43D5-B085-C7709CB7254E}" presName="arrowAndChildren" presStyleCnt="0"/>
      <dgm:spPr/>
    </dgm:pt>
    <dgm:pt modelId="{75A4B94C-5984-4540-8279-8CCAF094EC3D}" type="pres">
      <dgm:prSet presAssocID="{1E3CC377-B242-43D5-B085-C7709CB7254E}" presName="parentTextArrow" presStyleLbl="node1" presStyleIdx="4" presStyleCnt="10"/>
      <dgm:spPr/>
    </dgm:pt>
    <dgm:pt modelId="{27B74E37-DA01-4129-AE4F-4111E5308109}" type="pres">
      <dgm:prSet presAssocID="{1E3CC377-B242-43D5-B085-C7709CB7254E}" presName="arrow" presStyleLbl="node1" presStyleIdx="5" presStyleCnt="10" custScaleY="152182" custLinFactNeighborY="-4340"/>
      <dgm:spPr/>
    </dgm:pt>
    <dgm:pt modelId="{95763254-46F4-4D9D-A56C-6FD0D11ED0D9}" type="pres">
      <dgm:prSet presAssocID="{1E3CC377-B242-43D5-B085-C7709CB7254E}" presName="descendantArrow" presStyleCnt="0"/>
      <dgm:spPr/>
    </dgm:pt>
    <dgm:pt modelId="{5B30F38A-06AA-4BC8-A24F-71A144D18E6D}" type="pres">
      <dgm:prSet presAssocID="{6FE709DC-A485-4B94-9E6D-156BF5097EF7}" presName="childTextArrow" presStyleLbl="fgAccFollowNode1" presStyleIdx="5" presStyleCnt="10" custScaleY="202383" custLinFactNeighborY="-22018">
        <dgm:presLayoutVars>
          <dgm:bulletEnabled val="1"/>
        </dgm:presLayoutVars>
      </dgm:prSet>
      <dgm:spPr/>
    </dgm:pt>
    <dgm:pt modelId="{E8AB9CBA-8F33-4CC8-A9EE-A1044912BA54}" type="pres">
      <dgm:prSet presAssocID="{C696D4CA-4C22-477A-97E6-506E8AE5697D}" presName="sp" presStyleCnt="0"/>
      <dgm:spPr/>
    </dgm:pt>
    <dgm:pt modelId="{ABC8D619-CD05-426A-970D-DEEB86B11864}" type="pres">
      <dgm:prSet presAssocID="{7C540FEA-FD7A-47C2-B635-A83C839F8788}" presName="arrowAndChildren" presStyleCnt="0"/>
      <dgm:spPr/>
    </dgm:pt>
    <dgm:pt modelId="{DB7EE56B-C962-4EF5-8CAF-4598280EE8EC}" type="pres">
      <dgm:prSet presAssocID="{7C540FEA-FD7A-47C2-B635-A83C839F8788}" presName="parentTextArrow" presStyleLbl="node1" presStyleIdx="5" presStyleCnt="10"/>
      <dgm:spPr/>
    </dgm:pt>
    <dgm:pt modelId="{2FD3D480-7CA0-4D5B-82E6-F0B39D6FAF9A}" type="pres">
      <dgm:prSet presAssocID="{7C540FEA-FD7A-47C2-B635-A83C839F8788}" presName="arrow" presStyleLbl="node1" presStyleIdx="6" presStyleCnt="10" custScaleY="98700"/>
      <dgm:spPr/>
    </dgm:pt>
    <dgm:pt modelId="{FAD4E934-B26F-4626-B54D-0FA1DDD130E7}" type="pres">
      <dgm:prSet presAssocID="{7C540FEA-FD7A-47C2-B635-A83C839F8788}" presName="descendantArrow" presStyleCnt="0"/>
      <dgm:spPr/>
    </dgm:pt>
    <dgm:pt modelId="{285BF97F-52F7-4711-A1F0-93D4DA0DDB3F}" type="pres">
      <dgm:prSet presAssocID="{821EDD03-6F10-4041-9FBF-8C8E327DB6D3}" presName="childTextArrow" presStyleLbl="fgAccFollowNode1" presStyleIdx="6" presStyleCnt="10">
        <dgm:presLayoutVars>
          <dgm:bulletEnabled val="1"/>
        </dgm:presLayoutVars>
      </dgm:prSet>
      <dgm:spPr/>
    </dgm:pt>
    <dgm:pt modelId="{33A234D1-6931-424E-B12A-1D5CCC5EA23F}" type="pres">
      <dgm:prSet presAssocID="{9FF414A5-11F5-4C67-B0A3-BEBE98E9C919}" presName="sp" presStyleCnt="0"/>
      <dgm:spPr/>
    </dgm:pt>
    <dgm:pt modelId="{7DD1AA18-A2A2-4B01-B673-94C682AAE9B2}" type="pres">
      <dgm:prSet presAssocID="{CA7C923B-A649-41FA-AA0C-C233D8D17C4B}" presName="arrowAndChildren" presStyleCnt="0"/>
      <dgm:spPr/>
    </dgm:pt>
    <dgm:pt modelId="{485A2C94-4365-4E44-8B9A-02CF0971E6B8}" type="pres">
      <dgm:prSet presAssocID="{CA7C923B-A649-41FA-AA0C-C233D8D17C4B}" presName="parentTextArrow" presStyleLbl="node1" presStyleIdx="6" presStyleCnt="10"/>
      <dgm:spPr/>
    </dgm:pt>
    <dgm:pt modelId="{4ABC9D76-86D7-4A92-B77D-0CE2ACC32E35}" type="pres">
      <dgm:prSet presAssocID="{CA7C923B-A649-41FA-AA0C-C233D8D17C4B}" presName="arrow" presStyleLbl="node1" presStyleIdx="7" presStyleCnt="10"/>
      <dgm:spPr/>
    </dgm:pt>
    <dgm:pt modelId="{51C56FA6-367B-47B2-B21B-7C15DAE0B60F}" type="pres">
      <dgm:prSet presAssocID="{CA7C923B-A649-41FA-AA0C-C233D8D17C4B}" presName="descendantArrow" presStyleCnt="0"/>
      <dgm:spPr/>
    </dgm:pt>
    <dgm:pt modelId="{B858A461-AF0D-4604-B52E-6A6518CF1820}" type="pres">
      <dgm:prSet presAssocID="{39DBDA69-0507-4146-8AA6-3307C31A914A}" presName="childTextArrow" presStyleLbl="fgAccFollowNode1" presStyleIdx="7" presStyleCnt="10" custScaleY="121300">
        <dgm:presLayoutVars>
          <dgm:bulletEnabled val="1"/>
        </dgm:presLayoutVars>
      </dgm:prSet>
      <dgm:spPr/>
    </dgm:pt>
    <dgm:pt modelId="{9C77546B-E75F-4B2F-A6A5-26DD6371712F}" type="pres">
      <dgm:prSet presAssocID="{B8F41AA5-B7E2-4320-9D59-B9FE98A5CC19}" presName="sp" presStyleCnt="0"/>
      <dgm:spPr/>
    </dgm:pt>
    <dgm:pt modelId="{9414B549-5EFD-4D9B-9401-F9D25FAE5E16}" type="pres">
      <dgm:prSet presAssocID="{6E78FFCA-9095-450F-96D8-5E8D28386F2A}" presName="arrowAndChildren" presStyleCnt="0"/>
      <dgm:spPr/>
    </dgm:pt>
    <dgm:pt modelId="{38364C5D-3B44-4A42-8B75-E71B399F86C4}" type="pres">
      <dgm:prSet presAssocID="{6E78FFCA-9095-450F-96D8-5E8D28386F2A}" presName="parentTextArrow" presStyleLbl="node1" presStyleIdx="7" presStyleCnt="10"/>
      <dgm:spPr/>
    </dgm:pt>
    <dgm:pt modelId="{58C54CB7-FDF7-4DDD-B0A0-D5965C5CE329}" type="pres">
      <dgm:prSet presAssocID="{6E78FFCA-9095-450F-96D8-5E8D28386F2A}" presName="arrow" presStyleLbl="node1" presStyleIdx="8" presStyleCnt="10"/>
      <dgm:spPr/>
    </dgm:pt>
    <dgm:pt modelId="{8F31DFC4-7B68-4E5D-9341-CA98AFCD6745}" type="pres">
      <dgm:prSet presAssocID="{6E78FFCA-9095-450F-96D8-5E8D28386F2A}" presName="descendantArrow" presStyleCnt="0"/>
      <dgm:spPr/>
    </dgm:pt>
    <dgm:pt modelId="{291F0594-3DE1-4800-A0E9-F1690E8F8359}" type="pres">
      <dgm:prSet presAssocID="{4F322353-EF69-47B1-88B7-995518427E78}" presName="childTextArrow" presStyleLbl="fgAccFollowNode1" presStyleIdx="8" presStyleCnt="10" custScaleY="135088" custLinFactNeighborY="3756">
        <dgm:presLayoutVars>
          <dgm:bulletEnabled val="1"/>
        </dgm:presLayoutVars>
      </dgm:prSet>
      <dgm:spPr/>
    </dgm:pt>
    <dgm:pt modelId="{01B95703-BA94-41E7-87FA-F8E808B49E05}" type="pres">
      <dgm:prSet presAssocID="{224E3919-C034-40EE-B7A5-D72C997EE5EB}" presName="sp" presStyleCnt="0"/>
      <dgm:spPr/>
    </dgm:pt>
    <dgm:pt modelId="{CAD312CD-218F-40C2-A4F2-7796D8D11DA1}" type="pres">
      <dgm:prSet presAssocID="{C8368636-DB75-415A-A66B-D6A48FDD9161}" presName="arrowAndChildren" presStyleCnt="0"/>
      <dgm:spPr/>
    </dgm:pt>
    <dgm:pt modelId="{3FDB5758-497D-4AEF-95DF-C39B9E91A348}" type="pres">
      <dgm:prSet presAssocID="{C8368636-DB75-415A-A66B-D6A48FDD9161}" presName="parentTextArrow" presStyleLbl="node1" presStyleIdx="8" presStyleCnt="10"/>
      <dgm:spPr/>
    </dgm:pt>
    <dgm:pt modelId="{6F94AF59-8163-4C11-BEE1-DD9B865943D0}" type="pres">
      <dgm:prSet presAssocID="{C8368636-DB75-415A-A66B-D6A48FDD9161}" presName="arrow" presStyleLbl="node1" presStyleIdx="9" presStyleCnt="10" custAng="0" custLinFactNeighborY="-3013"/>
      <dgm:spPr/>
    </dgm:pt>
    <dgm:pt modelId="{9E61182E-403A-4C8D-A882-BF987208499C}" type="pres">
      <dgm:prSet presAssocID="{C8368636-DB75-415A-A66B-D6A48FDD9161}" presName="descendantArrow" presStyleCnt="0"/>
      <dgm:spPr/>
    </dgm:pt>
    <dgm:pt modelId="{4E2C1918-345B-4D9C-93AB-49DD5AACF656}" type="pres">
      <dgm:prSet presAssocID="{11212B52-F08A-49AB-81F9-0712205FBF0B}" presName="childTextArrow" presStyleLbl="fgAccFollowNode1" presStyleIdx="9" presStyleCnt="10" custScaleY="126337">
        <dgm:presLayoutVars>
          <dgm:bulletEnabled val="1"/>
        </dgm:presLayoutVars>
      </dgm:prSet>
      <dgm:spPr/>
    </dgm:pt>
  </dgm:ptLst>
  <dgm:cxnLst>
    <dgm:cxn modelId="{0E30BE00-0573-49B5-BFCB-09E0B042746A}" type="presOf" srcId="{7C540FEA-FD7A-47C2-B635-A83C839F8788}" destId="{DB7EE56B-C962-4EF5-8CAF-4598280EE8EC}" srcOrd="0" destOrd="0" presId="urn:microsoft.com/office/officeart/2005/8/layout/process4"/>
    <dgm:cxn modelId="{A5DFCF01-C1E9-43F8-95CA-8773A98570A8}" srcId="{D8720365-16BF-4C2C-8470-E5246BEF50FB}" destId="{7A3D398B-80E4-42A9-AFE5-4A6925DBB2F9}" srcOrd="0" destOrd="0" parTransId="{1F2BFD40-2B87-4414-AE9B-30AE31048BCB}" sibTransId="{B3343E65-65F6-4A3B-A3A9-D9F8EC2A22CD}"/>
    <dgm:cxn modelId="{394C5709-5090-4929-A901-EA4606A0126C}" type="presOf" srcId="{FEF22DE2-E073-4EDF-8225-32B9D14B5565}" destId="{63DE9B25-CCA0-457D-8268-24ABB3530479}" srcOrd="1" destOrd="0" presId="urn:microsoft.com/office/officeart/2005/8/layout/process4"/>
    <dgm:cxn modelId="{8434401D-9F23-49ED-A1E1-587E27332265}" type="presOf" srcId="{D8720365-16BF-4C2C-8470-E5246BEF50FB}" destId="{DDE060AF-AD8B-4839-90CA-2305C2A80CEB}" srcOrd="0" destOrd="0" presId="urn:microsoft.com/office/officeart/2005/8/layout/process4"/>
    <dgm:cxn modelId="{6603E921-8DDB-4877-BBA1-7234A6FBFB06}" type="presOf" srcId="{01B64DF2-33D2-45A4-B9BE-1F62B4EE1C57}" destId="{9D46BDF9-AA96-4B42-B781-D0D29F52EDEA}" srcOrd="1" destOrd="0" presId="urn:microsoft.com/office/officeart/2005/8/layout/process4"/>
    <dgm:cxn modelId="{B6803D2F-CC67-48E6-8DB1-B5E2F58741EF}" srcId="{C3787091-5FB9-4889-891B-9BCAAE0C4D38}" destId="{6E78FFCA-9095-450F-96D8-5E8D28386F2A}" srcOrd="1" destOrd="0" parTransId="{29459E61-8046-4A3A-B42F-1CFB179B6456}" sibTransId="{B8F41AA5-B7E2-4320-9D59-B9FE98A5CC19}"/>
    <dgm:cxn modelId="{4FC97537-C803-40A2-ADC1-F7BC0B62B9F8}" srcId="{1E3CC377-B242-43D5-B085-C7709CB7254E}" destId="{6FE709DC-A485-4B94-9E6D-156BF5097EF7}" srcOrd="0" destOrd="0" parTransId="{D9157A77-C066-47AF-B477-4CF9169D5B2F}" sibTransId="{E78723F5-CEA0-48BE-8B8B-0E4E7116CFFE}"/>
    <dgm:cxn modelId="{E1FBBC37-A877-44F2-974C-4EBDC4015E80}" srcId="{01B64DF2-33D2-45A4-B9BE-1F62B4EE1C57}" destId="{37DB2865-7DF7-44B4-8F66-5CC0456A166C}" srcOrd="0" destOrd="0" parTransId="{20E27C55-04F3-426A-A928-658D8555F0A4}" sibTransId="{94F175E2-737F-4D43-ACA1-824A2FE1330C}"/>
    <dgm:cxn modelId="{968B833E-A5A7-4A51-92ED-CEFD55899335}" type="presOf" srcId="{C6D88E01-F473-44F6-BDFD-4AD0C4F73E15}" destId="{D03CFB56-4CE3-44B8-9E08-C7FDB0C9FF79}" srcOrd="0" destOrd="0" presId="urn:microsoft.com/office/officeart/2005/8/layout/process4"/>
    <dgm:cxn modelId="{669EDB42-6170-4560-8176-630AA963B0FA}" type="presOf" srcId="{30CD50E1-8471-42C9-81D9-4822500E10E6}" destId="{849189AA-B570-48D9-A416-62955EC3BFCC}" srcOrd="0" destOrd="0" presId="urn:microsoft.com/office/officeart/2005/8/layout/process4"/>
    <dgm:cxn modelId="{6999A455-3B4C-4388-A3E8-4AA11ECBA920}" type="presOf" srcId="{821EDD03-6F10-4041-9FBF-8C8E327DB6D3}" destId="{285BF97F-52F7-4711-A1F0-93D4DA0DDB3F}" srcOrd="0" destOrd="0" presId="urn:microsoft.com/office/officeart/2005/8/layout/process4"/>
    <dgm:cxn modelId="{547FD456-DEC3-4FCA-84F9-F328B9D07FC9}" type="presOf" srcId="{C2B657D1-65EF-4502-91D5-DF5138040174}" destId="{5BBF5D36-6AA0-4C2A-8660-F94C184D0B13}" srcOrd="0" destOrd="0" presId="urn:microsoft.com/office/officeart/2005/8/layout/process4"/>
    <dgm:cxn modelId="{1DBB1759-34EC-408F-8899-C319C092CF61}" srcId="{C3787091-5FB9-4889-891B-9BCAAE0C4D38}" destId="{CA7C923B-A649-41FA-AA0C-C233D8D17C4B}" srcOrd="2" destOrd="0" parTransId="{0E848C44-4D64-43BE-AE0C-FCF33F2A9FEF}" sibTransId="{9FF414A5-11F5-4C67-B0A3-BEBE98E9C919}"/>
    <dgm:cxn modelId="{018ABD5A-8B63-414F-9B38-1A33C1B686C9}" srcId="{C3787091-5FB9-4889-891B-9BCAAE0C4D38}" destId="{1E3CC377-B242-43D5-B085-C7709CB7254E}" srcOrd="4" destOrd="0" parTransId="{B3B9124A-8818-4DAD-BF9F-09B767F0C08D}" sibTransId="{87F2267D-2C3C-4A60-B4FA-57F35CDD9AFB}"/>
    <dgm:cxn modelId="{C5E9C95E-2E10-4526-B1AD-CD9C5ABE5A1A}" type="presOf" srcId="{1490BD2D-9C77-47A5-A2E0-C71EE554C038}" destId="{33379827-46AE-46F5-9091-1F787D310345}" srcOrd="0" destOrd="0" presId="urn:microsoft.com/office/officeart/2005/8/layout/process4"/>
    <dgm:cxn modelId="{17997263-869C-4AE3-9615-5A13B5119325}" type="presOf" srcId="{11212B52-F08A-49AB-81F9-0712205FBF0B}" destId="{4E2C1918-345B-4D9C-93AB-49DD5AACF656}" srcOrd="0" destOrd="0" presId="urn:microsoft.com/office/officeart/2005/8/layout/process4"/>
    <dgm:cxn modelId="{204CD663-454C-4213-B676-1A229A9581C0}" type="presOf" srcId="{CA7C923B-A649-41FA-AA0C-C233D8D17C4B}" destId="{4ABC9D76-86D7-4A92-B77D-0CE2ACC32E35}" srcOrd="1" destOrd="0" presId="urn:microsoft.com/office/officeart/2005/8/layout/process4"/>
    <dgm:cxn modelId="{C04A6366-F0B0-4C2E-A9FA-AA4885456363}" type="presOf" srcId="{CA7C923B-A649-41FA-AA0C-C233D8D17C4B}" destId="{485A2C94-4365-4E44-8B9A-02CF0971E6B8}" srcOrd="0" destOrd="0" presId="urn:microsoft.com/office/officeart/2005/8/layout/process4"/>
    <dgm:cxn modelId="{4D54376A-0207-4B2F-85F5-131002959CE9}" type="presOf" srcId="{6FE709DC-A485-4B94-9E6D-156BF5097EF7}" destId="{5B30F38A-06AA-4BC8-A24F-71A144D18E6D}" srcOrd="0" destOrd="0" presId="urn:microsoft.com/office/officeart/2005/8/layout/process4"/>
    <dgm:cxn modelId="{AA5D636D-F639-4B76-B95F-47B15BA4E686}" type="presOf" srcId="{7C540FEA-FD7A-47C2-B635-A83C839F8788}" destId="{2FD3D480-7CA0-4D5B-82E6-F0B39D6FAF9A}" srcOrd="1" destOrd="0" presId="urn:microsoft.com/office/officeart/2005/8/layout/process4"/>
    <dgm:cxn modelId="{E1587F72-2F8A-4896-8238-6C37F09E3392}" type="presOf" srcId="{C3787091-5FB9-4889-891B-9BCAAE0C4D38}" destId="{C7D77BF5-530B-413F-B300-A8EB12BF82FF}" srcOrd="0" destOrd="0" presId="urn:microsoft.com/office/officeart/2005/8/layout/process4"/>
    <dgm:cxn modelId="{582B3A74-C0E3-40B0-9D7C-D142D05FA40C}" type="presOf" srcId="{37DB2865-7DF7-44B4-8F66-5CC0456A166C}" destId="{DA60CBB4-5C02-41D6-979F-274871B078C1}" srcOrd="0" destOrd="0" presId="urn:microsoft.com/office/officeart/2005/8/layout/process4"/>
    <dgm:cxn modelId="{6526907A-8157-4520-B28C-22AC01394AD9}" type="presOf" srcId="{B39C175D-AA0C-4AED-8666-A3A3BDED2C64}" destId="{6EB61959-760B-420F-B8E9-C006F0D43827}" srcOrd="0" destOrd="0" presId="urn:microsoft.com/office/officeart/2005/8/layout/process4"/>
    <dgm:cxn modelId="{3ACA8B81-15CD-4920-BC49-A2ACCCC43AD7}" srcId="{C3787091-5FB9-4889-891B-9BCAAE0C4D38}" destId="{C8368636-DB75-415A-A66B-D6A48FDD9161}" srcOrd="0" destOrd="0" parTransId="{FA1DAA81-9149-40AB-B433-3A540C7B38AC}" sibTransId="{224E3919-C034-40EE-B7A5-D72C997EE5EB}"/>
    <dgm:cxn modelId="{5629B78A-0B19-4209-856A-74AA1173DC83}" type="presOf" srcId="{4F322353-EF69-47B1-88B7-995518427E78}" destId="{291F0594-3DE1-4800-A0E9-F1690E8F8359}" srcOrd="0" destOrd="0" presId="urn:microsoft.com/office/officeart/2005/8/layout/process4"/>
    <dgm:cxn modelId="{B217AD91-262B-47EE-B678-4C64C96B0914}" srcId="{C3787091-5FB9-4889-891B-9BCAAE0C4D38}" destId="{B39C175D-AA0C-4AED-8666-A3A3BDED2C64}" srcOrd="8" destOrd="0" parTransId="{A59A8C62-EB9C-4D14-9D6E-41854C1C50B1}" sibTransId="{D84A3EEC-66D9-45A8-B5EC-30B4E80276CB}"/>
    <dgm:cxn modelId="{18AA0993-9F08-44EF-B9EA-3DB20B332C8D}" srcId="{FEF22DE2-E073-4EDF-8225-32B9D14B5565}" destId="{1490BD2D-9C77-47A5-A2E0-C71EE554C038}" srcOrd="0" destOrd="0" parTransId="{83A9D5D8-9726-4808-8273-8EDE20E9F91B}" sibTransId="{6044D050-00BD-4AC7-9CD0-21E89E329223}"/>
    <dgm:cxn modelId="{D670E896-97C9-45AE-9502-C7040A2FCCFC}" type="presOf" srcId="{7A3D398B-80E4-42A9-AFE5-4A6925DBB2F9}" destId="{C13ABB60-F8DF-460F-AE16-1763A1BCBBAD}" srcOrd="0" destOrd="0" presId="urn:microsoft.com/office/officeart/2005/8/layout/process4"/>
    <dgm:cxn modelId="{6E22C499-785E-4936-84AD-42BF397CA2B4}" type="presOf" srcId="{1E3CC377-B242-43D5-B085-C7709CB7254E}" destId="{27B74E37-DA01-4129-AE4F-4111E5308109}" srcOrd="1" destOrd="0" presId="urn:microsoft.com/office/officeart/2005/8/layout/process4"/>
    <dgm:cxn modelId="{5FE74D9A-C00C-411F-8990-29890D2C22A5}" srcId="{C8368636-DB75-415A-A66B-D6A48FDD9161}" destId="{11212B52-F08A-49AB-81F9-0712205FBF0B}" srcOrd="0" destOrd="0" parTransId="{5FC4DC18-77F7-4964-859C-684FB6565267}" sibTransId="{23815C0B-1F8C-437F-BD56-E0D3ECBBDAC2}"/>
    <dgm:cxn modelId="{2AB4C9A2-20AB-4426-B408-28B05946F048}" type="presOf" srcId="{C8368636-DB75-415A-A66B-D6A48FDD9161}" destId="{3FDB5758-497D-4AEF-95DF-C39B9E91A348}" srcOrd="0" destOrd="0" presId="urn:microsoft.com/office/officeart/2005/8/layout/process4"/>
    <dgm:cxn modelId="{185C1EA6-C5DC-4E4F-BF7D-0CBBE3776ECC}" type="presOf" srcId="{FEF22DE2-E073-4EDF-8225-32B9D14B5565}" destId="{845450A7-B28D-44B6-B5E3-C9BC9EC1476B}" srcOrd="0" destOrd="0" presId="urn:microsoft.com/office/officeart/2005/8/layout/process4"/>
    <dgm:cxn modelId="{B36070A9-CB01-417D-A536-CED64B94566E}" type="presOf" srcId="{B39C175D-AA0C-4AED-8666-A3A3BDED2C64}" destId="{F5E94586-BF15-49CD-A514-5CCA9D787F76}" srcOrd="1" destOrd="0" presId="urn:microsoft.com/office/officeart/2005/8/layout/process4"/>
    <dgm:cxn modelId="{B0C768AC-0A0E-4F30-940D-A74F6F74258E}" type="presOf" srcId="{D8720365-16BF-4C2C-8470-E5246BEF50FB}" destId="{4A837096-A4CB-48A8-9F1B-293081252909}" srcOrd="1" destOrd="0" presId="urn:microsoft.com/office/officeart/2005/8/layout/process4"/>
    <dgm:cxn modelId="{ADB063B0-D213-47FF-B75C-2BCCBF8B7A2D}" srcId="{C3787091-5FB9-4889-891B-9BCAAE0C4D38}" destId="{7C540FEA-FD7A-47C2-B635-A83C839F8788}" srcOrd="3" destOrd="0" parTransId="{FCF186FB-64EE-4888-97EE-5520C94E0872}" sibTransId="{C696D4CA-4C22-477A-97E6-506E8AE5697D}"/>
    <dgm:cxn modelId="{895C73B0-83FD-45DD-B55D-81083E37717E}" type="presOf" srcId="{01B64DF2-33D2-45A4-B9BE-1F62B4EE1C57}" destId="{A9DF7691-D951-4785-95F7-7279A69FF17D}" srcOrd="0" destOrd="0" presId="urn:microsoft.com/office/officeart/2005/8/layout/process4"/>
    <dgm:cxn modelId="{65B99CB2-0528-460F-823C-3FD543DB705D}" type="presOf" srcId="{39DBDA69-0507-4146-8AA6-3307C31A914A}" destId="{B858A461-AF0D-4604-B52E-6A6518CF1820}" srcOrd="0" destOrd="0" presId="urn:microsoft.com/office/officeart/2005/8/layout/process4"/>
    <dgm:cxn modelId="{31C569B3-CDF5-48AC-B11B-4A3E055E34CA}" srcId="{C6D88E01-F473-44F6-BDFD-4AD0C4F73E15}" destId="{C2B657D1-65EF-4502-91D5-DF5138040174}" srcOrd="0" destOrd="0" parTransId="{CA79BA15-3CBB-46BB-9276-F5FBF406834E}" sibTransId="{65587E78-0271-4451-AD63-6FCD230C237F}"/>
    <dgm:cxn modelId="{54B7BAB4-0226-4BB2-8D4D-B7F054FF5100}" srcId="{C3787091-5FB9-4889-891B-9BCAAE0C4D38}" destId="{D8720365-16BF-4C2C-8470-E5246BEF50FB}" srcOrd="9" destOrd="0" parTransId="{6327382D-6BBF-4409-BC3B-8D90A0FD4A4C}" sibTransId="{11C11B55-D078-4D3A-8920-E7A8628DCDDC}"/>
    <dgm:cxn modelId="{E119ADC6-7BC2-4724-A63D-5E4DF4476371}" type="presOf" srcId="{6E78FFCA-9095-450F-96D8-5E8D28386F2A}" destId="{58C54CB7-FDF7-4DDD-B0A0-D5965C5CE329}" srcOrd="1" destOrd="0" presId="urn:microsoft.com/office/officeart/2005/8/layout/process4"/>
    <dgm:cxn modelId="{203E74C8-C3B8-4EFE-83B4-FED95713D1C3}" srcId="{C3787091-5FB9-4889-891B-9BCAAE0C4D38}" destId="{FEF22DE2-E073-4EDF-8225-32B9D14B5565}" srcOrd="6" destOrd="0" parTransId="{3C02908C-8132-481B-990D-C5B37925957E}" sibTransId="{18F550ED-CD63-413E-81C6-768C007EE9D6}"/>
    <dgm:cxn modelId="{0B0120CB-85DD-4216-93F4-08FB0D8CC961}" srcId="{B39C175D-AA0C-4AED-8666-A3A3BDED2C64}" destId="{30CD50E1-8471-42C9-81D9-4822500E10E6}" srcOrd="0" destOrd="0" parTransId="{05BDD33A-D9F7-4289-AA3D-109F06FA57FD}" sibTransId="{F6F5BBF9-1383-4C59-82F1-C17054209E8C}"/>
    <dgm:cxn modelId="{45929ECB-A197-4CFD-A1A5-EEAEA7A1746B}" type="presOf" srcId="{C6D88E01-F473-44F6-BDFD-4AD0C4F73E15}" destId="{1A247E53-1DC4-4741-8AD2-BCA4479E260A}" srcOrd="1" destOrd="0" presId="urn:microsoft.com/office/officeart/2005/8/layout/process4"/>
    <dgm:cxn modelId="{7F52D3CB-F165-4D86-8207-807761944701}" srcId="{C3787091-5FB9-4889-891B-9BCAAE0C4D38}" destId="{01B64DF2-33D2-45A4-B9BE-1F62B4EE1C57}" srcOrd="5" destOrd="0" parTransId="{DEB1A0AA-D27B-44CF-B845-C36B38929B03}" sibTransId="{FDE18910-3295-4CE7-91E2-8EBACC4A72CA}"/>
    <dgm:cxn modelId="{3881CCCD-C1C7-4E1B-B5C9-310CF8D24188}" srcId="{C3787091-5FB9-4889-891B-9BCAAE0C4D38}" destId="{C6D88E01-F473-44F6-BDFD-4AD0C4F73E15}" srcOrd="7" destOrd="0" parTransId="{91716C00-2A36-47E6-AAFF-1D912B959639}" sibTransId="{A2045C0C-0374-43A7-B28C-B0074AB08851}"/>
    <dgm:cxn modelId="{48853ECF-64AA-47E2-A074-347F4C1BCBC8}" type="presOf" srcId="{C8368636-DB75-415A-A66B-D6A48FDD9161}" destId="{6F94AF59-8163-4C11-BEE1-DD9B865943D0}" srcOrd="1" destOrd="0" presId="urn:microsoft.com/office/officeart/2005/8/layout/process4"/>
    <dgm:cxn modelId="{15889BE5-08DF-458F-B21B-7097B9B48EFD}" type="presOf" srcId="{1E3CC377-B242-43D5-B085-C7709CB7254E}" destId="{75A4B94C-5984-4540-8279-8CCAF094EC3D}" srcOrd="0" destOrd="0" presId="urn:microsoft.com/office/officeart/2005/8/layout/process4"/>
    <dgm:cxn modelId="{EA5218E6-B872-45E5-9EFE-7D1FA6D6EDD4}" srcId="{7C540FEA-FD7A-47C2-B635-A83C839F8788}" destId="{821EDD03-6F10-4041-9FBF-8C8E327DB6D3}" srcOrd="0" destOrd="0" parTransId="{57FFC045-B50D-4E53-B07C-ACEEF0B02804}" sibTransId="{47CCCFEA-B496-4D05-97E2-C45EA1EC58FA}"/>
    <dgm:cxn modelId="{A7D00EE7-C26C-4494-BA05-AA2B381BBB9B}" srcId="{6E78FFCA-9095-450F-96D8-5E8D28386F2A}" destId="{4F322353-EF69-47B1-88B7-995518427E78}" srcOrd="0" destOrd="0" parTransId="{5031F326-AD0A-4530-B26A-C6003778E563}" sibTransId="{6E310292-6803-4B7A-B1D6-ED1CCF042BFB}"/>
    <dgm:cxn modelId="{CA09E8E7-AA0E-4616-A045-1E18C754DC1E}" srcId="{CA7C923B-A649-41FA-AA0C-C233D8D17C4B}" destId="{39DBDA69-0507-4146-8AA6-3307C31A914A}" srcOrd="0" destOrd="0" parTransId="{E1199D81-F4E8-4434-938E-D94B8F1F0D81}" sibTransId="{FF7443FF-ED29-4615-8345-D1CD862AC229}"/>
    <dgm:cxn modelId="{B89C19E9-5443-4B03-A20D-26C36641C51C}" type="presOf" srcId="{6E78FFCA-9095-450F-96D8-5E8D28386F2A}" destId="{38364C5D-3B44-4A42-8B75-E71B399F86C4}" srcOrd="0" destOrd="0" presId="urn:microsoft.com/office/officeart/2005/8/layout/process4"/>
    <dgm:cxn modelId="{9235D007-2E03-431D-AB6F-C148AF5FED32}" type="presParOf" srcId="{C7D77BF5-530B-413F-B300-A8EB12BF82FF}" destId="{3EF5E895-53A9-41C0-8320-6F6F403E50E2}" srcOrd="0" destOrd="0" presId="urn:microsoft.com/office/officeart/2005/8/layout/process4"/>
    <dgm:cxn modelId="{B90E21F1-EC4E-4C89-9D7E-CEA41C804A77}" type="presParOf" srcId="{3EF5E895-53A9-41C0-8320-6F6F403E50E2}" destId="{DDE060AF-AD8B-4839-90CA-2305C2A80CEB}" srcOrd="0" destOrd="0" presId="urn:microsoft.com/office/officeart/2005/8/layout/process4"/>
    <dgm:cxn modelId="{E6768433-023B-4F49-BCF9-F875B412634C}" type="presParOf" srcId="{3EF5E895-53A9-41C0-8320-6F6F403E50E2}" destId="{4A837096-A4CB-48A8-9F1B-293081252909}" srcOrd="1" destOrd="0" presId="urn:microsoft.com/office/officeart/2005/8/layout/process4"/>
    <dgm:cxn modelId="{41FD3F6F-0C18-4FD3-A538-D87EBC52B4C2}" type="presParOf" srcId="{3EF5E895-53A9-41C0-8320-6F6F403E50E2}" destId="{64F34887-945F-42DD-910C-1361198D4291}" srcOrd="2" destOrd="0" presId="urn:microsoft.com/office/officeart/2005/8/layout/process4"/>
    <dgm:cxn modelId="{CEAA68DF-293E-4F9A-B519-6C455DF1CB77}" type="presParOf" srcId="{64F34887-945F-42DD-910C-1361198D4291}" destId="{C13ABB60-F8DF-460F-AE16-1763A1BCBBAD}" srcOrd="0" destOrd="0" presId="urn:microsoft.com/office/officeart/2005/8/layout/process4"/>
    <dgm:cxn modelId="{4794BA05-607E-4487-AA18-A63953758DAE}" type="presParOf" srcId="{C7D77BF5-530B-413F-B300-A8EB12BF82FF}" destId="{8FA15A5B-55E7-40B1-8678-7D81849A349E}" srcOrd="1" destOrd="0" presId="urn:microsoft.com/office/officeart/2005/8/layout/process4"/>
    <dgm:cxn modelId="{E1B5D9EC-E9C8-4D6F-9438-AC80CE3FD380}" type="presParOf" srcId="{C7D77BF5-530B-413F-B300-A8EB12BF82FF}" destId="{EE97492B-9D54-4C3C-A2A0-A45D171A9B1B}" srcOrd="2" destOrd="0" presId="urn:microsoft.com/office/officeart/2005/8/layout/process4"/>
    <dgm:cxn modelId="{CD8CBBD9-621E-48F4-9402-EA6AFE2B537A}" type="presParOf" srcId="{EE97492B-9D54-4C3C-A2A0-A45D171A9B1B}" destId="{6EB61959-760B-420F-B8E9-C006F0D43827}" srcOrd="0" destOrd="0" presId="urn:microsoft.com/office/officeart/2005/8/layout/process4"/>
    <dgm:cxn modelId="{1192A0FE-6FE5-4D66-A9A9-A95E5E60B2D4}" type="presParOf" srcId="{EE97492B-9D54-4C3C-A2A0-A45D171A9B1B}" destId="{F5E94586-BF15-49CD-A514-5CCA9D787F76}" srcOrd="1" destOrd="0" presId="urn:microsoft.com/office/officeart/2005/8/layout/process4"/>
    <dgm:cxn modelId="{5CFA39D6-5AA1-4E2F-BEC5-4FD2057EBD5C}" type="presParOf" srcId="{EE97492B-9D54-4C3C-A2A0-A45D171A9B1B}" destId="{5320702B-5ACF-4DB9-9878-40C2364C50A0}" srcOrd="2" destOrd="0" presId="urn:microsoft.com/office/officeart/2005/8/layout/process4"/>
    <dgm:cxn modelId="{7141B8DF-876B-4B10-88C8-70433956840B}" type="presParOf" srcId="{5320702B-5ACF-4DB9-9878-40C2364C50A0}" destId="{849189AA-B570-48D9-A416-62955EC3BFCC}" srcOrd="0" destOrd="0" presId="urn:microsoft.com/office/officeart/2005/8/layout/process4"/>
    <dgm:cxn modelId="{6549403B-A90C-4727-868D-AF9A5F2874A8}" type="presParOf" srcId="{C7D77BF5-530B-413F-B300-A8EB12BF82FF}" destId="{E1816881-7F1E-4518-BD41-320B61C04D81}" srcOrd="3" destOrd="0" presId="urn:microsoft.com/office/officeart/2005/8/layout/process4"/>
    <dgm:cxn modelId="{21F2B76A-2420-4196-A738-13026994D85A}" type="presParOf" srcId="{C7D77BF5-530B-413F-B300-A8EB12BF82FF}" destId="{D9204B7F-521F-4C1D-801C-CB93ABDE5CC6}" srcOrd="4" destOrd="0" presId="urn:microsoft.com/office/officeart/2005/8/layout/process4"/>
    <dgm:cxn modelId="{92F34586-2697-46BD-8F82-FFDBFAE5366C}" type="presParOf" srcId="{D9204B7F-521F-4C1D-801C-CB93ABDE5CC6}" destId="{D03CFB56-4CE3-44B8-9E08-C7FDB0C9FF79}" srcOrd="0" destOrd="0" presId="urn:microsoft.com/office/officeart/2005/8/layout/process4"/>
    <dgm:cxn modelId="{6EC09924-30BA-4745-B491-E0F1512365E8}" type="presParOf" srcId="{D9204B7F-521F-4C1D-801C-CB93ABDE5CC6}" destId="{1A247E53-1DC4-4741-8AD2-BCA4479E260A}" srcOrd="1" destOrd="0" presId="urn:microsoft.com/office/officeart/2005/8/layout/process4"/>
    <dgm:cxn modelId="{D12F1B2B-8002-49CF-9CF4-64EF4D43DE55}" type="presParOf" srcId="{D9204B7F-521F-4C1D-801C-CB93ABDE5CC6}" destId="{0F347B30-2D08-4F25-8A90-4DFA6D44E51F}" srcOrd="2" destOrd="0" presId="urn:microsoft.com/office/officeart/2005/8/layout/process4"/>
    <dgm:cxn modelId="{09F864E5-C920-4DCF-94ED-DF3CEDBEF033}" type="presParOf" srcId="{0F347B30-2D08-4F25-8A90-4DFA6D44E51F}" destId="{5BBF5D36-6AA0-4C2A-8660-F94C184D0B13}" srcOrd="0" destOrd="0" presId="urn:microsoft.com/office/officeart/2005/8/layout/process4"/>
    <dgm:cxn modelId="{603A49BC-EC20-4E39-B4B8-FE69513CEFDE}" type="presParOf" srcId="{C7D77BF5-530B-413F-B300-A8EB12BF82FF}" destId="{11811FD7-B959-4A39-8BE4-78DCCD5F4485}" srcOrd="5" destOrd="0" presId="urn:microsoft.com/office/officeart/2005/8/layout/process4"/>
    <dgm:cxn modelId="{38F09918-DC3E-4044-A87F-A91DB1EC847B}" type="presParOf" srcId="{C7D77BF5-530B-413F-B300-A8EB12BF82FF}" destId="{330C406B-A022-44FF-98F9-D245881CA12B}" srcOrd="6" destOrd="0" presId="urn:microsoft.com/office/officeart/2005/8/layout/process4"/>
    <dgm:cxn modelId="{0B931D6D-02CC-4ECC-9740-E695375EA801}" type="presParOf" srcId="{330C406B-A022-44FF-98F9-D245881CA12B}" destId="{845450A7-B28D-44B6-B5E3-C9BC9EC1476B}" srcOrd="0" destOrd="0" presId="urn:microsoft.com/office/officeart/2005/8/layout/process4"/>
    <dgm:cxn modelId="{E4BD95DC-DB56-4733-833D-B3D87C9224F7}" type="presParOf" srcId="{330C406B-A022-44FF-98F9-D245881CA12B}" destId="{63DE9B25-CCA0-457D-8268-24ABB3530479}" srcOrd="1" destOrd="0" presId="urn:microsoft.com/office/officeart/2005/8/layout/process4"/>
    <dgm:cxn modelId="{73060381-076F-4D3E-B648-51258C48DB54}" type="presParOf" srcId="{330C406B-A022-44FF-98F9-D245881CA12B}" destId="{32D4E50C-1B49-40BE-A257-DBF679AE0008}" srcOrd="2" destOrd="0" presId="urn:microsoft.com/office/officeart/2005/8/layout/process4"/>
    <dgm:cxn modelId="{FD4E0C7E-5108-490E-AEE5-A3A6FC3665D7}" type="presParOf" srcId="{32D4E50C-1B49-40BE-A257-DBF679AE0008}" destId="{33379827-46AE-46F5-9091-1F787D310345}" srcOrd="0" destOrd="0" presId="urn:microsoft.com/office/officeart/2005/8/layout/process4"/>
    <dgm:cxn modelId="{91A0E4E3-97A9-4F54-A760-436181B3A197}" type="presParOf" srcId="{C7D77BF5-530B-413F-B300-A8EB12BF82FF}" destId="{093EB7F8-DB50-4B04-8C6E-4FC6F66168C3}" srcOrd="7" destOrd="0" presId="urn:microsoft.com/office/officeart/2005/8/layout/process4"/>
    <dgm:cxn modelId="{3C0B402E-8584-4BD3-BB1E-169CD8838BB6}" type="presParOf" srcId="{C7D77BF5-530B-413F-B300-A8EB12BF82FF}" destId="{A47D479D-36A8-40D5-A829-3A11E4C52D11}" srcOrd="8" destOrd="0" presId="urn:microsoft.com/office/officeart/2005/8/layout/process4"/>
    <dgm:cxn modelId="{396D79BC-2B7B-45A7-8198-028ECE45EA88}" type="presParOf" srcId="{A47D479D-36A8-40D5-A829-3A11E4C52D11}" destId="{A9DF7691-D951-4785-95F7-7279A69FF17D}" srcOrd="0" destOrd="0" presId="urn:microsoft.com/office/officeart/2005/8/layout/process4"/>
    <dgm:cxn modelId="{4A62A52D-3096-4D61-BC02-8D927397D8A4}" type="presParOf" srcId="{A47D479D-36A8-40D5-A829-3A11E4C52D11}" destId="{9D46BDF9-AA96-4B42-B781-D0D29F52EDEA}" srcOrd="1" destOrd="0" presId="urn:microsoft.com/office/officeart/2005/8/layout/process4"/>
    <dgm:cxn modelId="{168B5367-C4B7-4AB8-9952-D5DF8D206066}" type="presParOf" srcId="{A47D479D-36A8-40D5-A829-3A11E4C52D11}" destId="{C9D1EC49-2CAC-4DC0-BCD6-910A0854FD9A}" srcOrd="2" destOrd="0" presId="urn:microsoft.com/office/officeart/2005/8/layout/process4"/>
    <dgm:cxn modelId="{D3D1703A-12CC-47C1-AD65-830090249CE7}" type="presParOf" srcId="{C9D1EC49-2CAC-4DC0-BCD6-910A0854FD9A}" destId="{DA60CBB4-5C02-41D6-979F-274871B078C1}" srcOrd="0" destOrd="0" presId="urn:microsoft.com/office/officeart/2005/8/layout/process4"/>
    <dgm:cxn modelId="{929D73EA-0723-4A41-B4D6-1A7AD3BCA590}" type="presParOf" srcId="{C7D77BF5-530B-413F-B300-A8EB12BF82FF}" destId="{AB29B5F7-57B2-43F7-BB99-6120F97AA7A0}" srcOrd="9" destOrd="0" presId="urn:microsoft.com/office/officeart/2005/8/layout/process4"/>
    <dgm:cxn modelId="{629D0A2C-AA86-4A53-8828-B74D8C6FB1F2}" type="presParOf" srcId="{C7D77BF5-530B-413F-B300-A8EB12BF82FF}" destId="{6BDF506E-CECE-46E2-98C3-712ED1E98E2B}" srcOrd="10" destOrd="0" presId="urn:microsoft.com/office/officeart/2005/8/layout/process4"/>
    <dgm:cxn modelId="{416C95C9-658D-4E50-B151-3E94C7D96D87}" type="presParOf" srcId="{6BDF506E-CECE-46E2-98C3-712ED1E98E2B}" destId="{75A4B94C-5984-4540-8279-8CCAF094EC3D}" srcOrd="0" destOrd="0" presId="urn:microsoft.com/office/officeart/2005/8/layout/process4"/>
    <dgm:cxn modelId="{F6C7BEB9-A3D7-4957-ABE4-E23ACF4043D3}" type="presParOf" srcId="{6BDF506E-CECE-46E2-98C3-712ED1E98E2B}" destId="{27B74E37-DA01-4129-AE4F-4111E5308109}" srcOrd="1" destOrd="0" presId="urn:microsoft.com/office/officeart/2005/8/layout/process4"/>
    <dgm:cxn modelId="{440550A6-9B26-4986-A1E3-4EA1A731339B}" type="presParOf" srcId="{6BDF506E-CECE-46E2-98C3-712ED1E98E2B}" destId="{95763254-46F4-4D9D-A56C-6FD0D11ED0D9}" srcOrd="2" destOrd="0" presId="urn:microsoft.com/office/officeart/2005/8/layout/process4"/>
    <dgm:cxn modelId="{2A8B57B2-5463-4409-8414-D363E1C708A3}" type="presParOf" srcId="{95763254-46F4-4D9D-A56C-6FD0D11ED0D9}" destId="{5B30F38A-06AA-4BC8-A24F-71A144D18E6D}" srcOrd="0" destOrd="0" presId="urn:microsoft.com/office/officeart/2005/8/layout/process4"/>
    <dgm:cxn modelId="{9258462F-3542-45A2-AE99-D05CC42F4672}" type="presParOf" srcId="{C7D77BF5-530B-413F-B300-A8EB12BF82FF}" destId="{E8AB9CBA-8F33-4CC8-A9EE-A1044912BA54}" srcOrd="11" destOrd="0" presId="urn:microsoft.com/office/officeart/2005/8/layout/process4"/>
    <dgm:cxn modelId="{D2D424A1-AFD2-46FB-B40D-E1F09990901D}" type="presParOf" srcId="{C7D77BF5-530B-413F-B300-A8EB12BF82FF}" destId="{ABC8D619-CD05-426A-970D-DEEB86B11864}" srcOrd="12" destOrd="0" presId="urn:microsoft.com/office/officeart/2005/8/layout/process4"/>
    <dgm:cxn modelId="{3CE6D7BD-AA7E-46C2-B7B1-1BD51AED6AC3}" type="presParOf" srcId="{ABC8D619-CD05-426A-970D-DEEB86B11864}" destId="{DB7EE56B-C962-4EF5-8CAF-4598280EE8EC}" srcOrd="0" destOrd="0" presId="urn:microsoft.com/office/officeart/2005/8/layout/process4"/>
    <dgm:cxn modelId="{4A31B572-1C0F-4F1E-862C-62C3A3922973}" type="presParOf" srcId="{ABC8D619-CD05-426A-970D-DEEB86B11864}" destId="{2FD3D480-7CA0-4D5B-82E6-F0B39D6FAF9A}" srcOrd="1" destOrd="0" presId="urn:microsoft.com/office/officeart/2005/8/layout/process4"/>
    <dgm:cxn modelId="{47B0D660-6E4E-4B07-BF97-60DD2FBDF030}" type="presParOf" srcId="{ABC8D619-CD05-426A-970D-DEEB86B11864}" destId="{FAD4E934-B26F-4626-B54D-0FA1DDD130E7}" srcOrd="2" destOrd="0" presId="urn:microsoft.com/office/officeart/2005/8/layout/process4"/>
    <dgm:cxn modelId="{5A646823-46D7-453C-AEC5-3FCD5B6E9220}" type="presParOf" srcId="{FAD4E934-B26F-4626-B54D-0FA1DDD130E7}" destId="{285BF97F-52F7-4711-A1F0-93D4DA0DDB3F}" srcOrd="0" destOrd="0" presId="urn:microsoft.com/office/officeart/2005/8/layout/process4"/>
    <dgm:cxn modelId="{3788C5A3-80CF-452D-A9ED-9DAD6560B209}" type="presParOf" srcId="{C7D77BF5-530B-413F-B300-A8EB12BF82FF}" destId="{33A234D1-6931-424E-B12A-1D5CCC5EA23F}" srcOrd="13" destOrd="0" presId="urn:microsoft.com/office/officeart/2005/8/layout/process4"/>
    <dgm:cxn modelId="{9A46FBB2-F3E3-4F04-ADFC-C8E43DDB1EF6}" type="presParOf" srcId="{C7D77BF5-530B-413F-B300-A8EB12BF82FF}" destId="{7DD1AA18-A2A2-4B01-B673-94C682AAE9B2}" srcOrd="14" destOrd="0" presId="urn:microsoft.com/office/officeart/2005/8/layout/process4"/>
    <dgm:cxn modelId="{2F154CDA-54B7-4EC9-9CE1-2075BFB86F9A}" type="presParOf" srcId="{7DD1AA18-A2A2-4B01-B673-94C682AAE9B2}" destId="{485A2C94-4365-4E44-8B9A-02CF0971E6B8}" srcOrd="0" destOrd="0" presId="urn:microsoft.com/office/officeart/2005/8/layout/process4"/>
    <dgm:cxn modelId="{DA2B6D50-903C-4290-9B88-E978A7D515DD}" type="presParOf" srcId="{7DD1AA18-A2A2-4B01-B673-94C682AAE9B2}" destId="{4ABC9D76-86D7-4A92-B77D-0CE2ACC32E35}" srcOrd="1" destOrd="0" presId="urn:microsoft.com/office/officeart/2005/8/layout/process4"/>
    <dgm:cxn modelId="{002C14FD-3F9A-4471-8C2A-4D090434B6C1}" type="presParOf" srcId="{7DD1AA18-A2A2-4B01-B673-94C682AAE9B2}" destId="{51C56FA6-367B-47B2-B21B-7C15DAE0B60F}" srcOrd="2" destOrd="0" presId="urn:microsoft.com/office/officeart/2005/8/layout/process4"/>
    <dgm:cxn modelId="{F4BE8D81-48E4-44E2-BF0A-D7FF591A11B5}" type="presParOf" srcId="{51C56FA6-367B-47B2-B21B-7C15DAE0B60F}" destId="{B858A461-AF0D-4604-B52E-6A6518CF1820}" srcOrd="0" destOrd="0" presId="urn:microsoft.com/office/officeart/2005/8/layout/process4"/>
    <dgm:cxn modelId="{D2A4CACA-B3B4-4510-8A3D-2299BCA272AD}" type="presParOf" srcId="{C7D77BF5-530B-413F-B300-A8EB12BF82FF}" destId="{9C77546B-E75F-4B2F-A6A5-26DD6371712F}" srcOrd="15" destOrd="0" presId="urn:microsoft.com/office/officeart/2005/8/layout/process4"/>
    <dgm:cxn modelId="{C371CE26-BBBF-4031-B633-607C92888580}" type="presParOf" srcId="{C7D77BF5-530B-413F-B300-A8EB12BF82FF}" destId="{9414B549-5EFD-4D9B-9401-F9D25FAE5E16}" srcOrd="16" destOrd="0" presId="urn:microsoft.com/office/officeart/2005/8/layout/process4"/>
    <dgm:cxn modelId="{F3CB3DAA-227A-45C9-9BC1-30D3B65BBE99}" type="presParOf" srcId="{9414B549-5EFD-4D9B-9401-F9D25FAE5E16}" destId="{38364C5D-3B44-4A42-8B75-E71B399F86C4}" srcOrd="0" destOrd="0" presId="urn:microsoft.com/office/officeart/2005/8/layout/process4"/>
    <dgm:cxn modelId="{A53985E4-F1AE-4011-B98E-ADD1A1047DF7}" type="presParOf" srcId="{9414B549-5EFD-4D9B-9401-F9D25FAE5E16}" destId="{58C54CB7-FDF7-4DDD-B0A0-D5965C5CE329}" srcOrd="1" destOrd="0" presId="urn:microsoft.com/office/officeart/2005/8/layout/process4"/>
    <dgm:cxn modelId="{31618C57-C673-4B71-98A2-9CE14C9A0895}" type="presParOf" srcId="{9414B549-5EFD-4D9B-9401-F9D25FAE5E16}" destId="{8F31DFC4-7B68-4E5D-9341-CA98AFCD6745}" srcOrd="2" destOrd="0" presId="urn:microsoft.com/office/officeart/2005/8/layout/process4"/>
    <dgm:cxn modelId="{20B06909-8071-4364-90C1-CA41CB883E04}" type="presParOf" srcId="{8F31DFC4-7B68-4E5D-9341-CA98AFCD6745}" destId="{291F0594-3DE1-4800-A0E9-F1690E8F8359}" srcOrd="0" destOrd="0" presId="urn:microsoft.com/office/officeart/2005/8/layout/process4"/>
    <dgm:cxn modelId="{B18299DF-B5C6-4906-9B8E-5D7B37645371}" type="presParOf" srcId="{C7D77BF5-530B-413F-B300-A8EB12BF82FF}" destId="{01B95703-BA94-41E7-87FA-F8E808B49E05}" srcOrd="17" destOrd="0" presId="urn:microsoft.com/office/officeart/2005/8/layout/process4"/>
    <dgm:cxn modelId="{AAEEE994-C035-4498-9C1A-DE802DCDA52A}" type="presParOf" srcId="{C7D77BF5-530B-413F-B300-A8EB12BF82FF}" destId="{CAD312CD-218F-40C2-A4F2-7796D8D11DA1}" srcOrd="18" destOrd="0" presId="urn:microsoft.com/office/officeart/2005/8/layout/process4"/>
    <dgm:cxn modelId="{09D24D0E-3321-48D1-9335-41424B300170}" type="presParOf" srcId="{CAD312CD-218F-40C2-A4F2-7796D8D11DA1}" destId="{3FDB5758-497D-4AEF-95DF-C39B9E91A348}" srcOrd="0" destOrd="0" presId="urn:microsoft.com/office/officeart/2005/8/layout/process4"/>
    <dgm:cxn modelId="{F1581DD9-4BD0-40C0-9614-DD8CEC807AFC}" type="presParOf" srcId="{CAD312CD-218F-40C2-A4F2-7796D8D11DA1}" destId="{6F94AF59-8163-4C11-BEE1-DD9B865943D0}" srcOrd="1" destOrd="0" presId="urn:microsoft.com/office/officeart/2005/8/layout/process4"/>
    <dgm:cxn modelId="{5B8F70D7-3145-4A6B-9377-EB01C0564202}" type="presParOf" srcId="{CAD312CD-218F-40C2-A4F2-7796D8D11DA1}" destId="{9E61182E-403A-4C8D-A882-BF987208499C}" srcOrd="2" destOrd="0" presId="urn:microsoft.com/office/officeart/2005/8/layout/process4"/>
    <dgm:cxn modelId="{35E569E8-01E7-474B-A947-D1E282FAB372}" type="presParOf" srcId="{9E61182E-403A-4C8D-A882-BF987208499C}" destId="{4E2C1918-345B-4D9C-93AB-49DD5AACF656}" srcOrd="0" destOrd="0" presId="urn:microsoft.com/office/officeart/2005/8/layout/process4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A837096-A4CB-48A8-9F1B-293081252909}">
      <dsp:nvSpPr>
        <dsp:cNvPr id="0" name=""/>
        <dsp:cNvSpPr/>
      </dsp:nvSpPr>
      <dsp:spPr>
        <a:xfrm>
          <a:off x="0" y="6811807"/>
          <a:ext cx="5731510" cy="395771"/>
        </a:xfrm>
        <a:prstGeom prst="rect">
          <a:avLst/>
        </a:prstGeom>
        <a:solidFill>
          <a:srgbClr val="196B24">
            <a:alpha val="90000"/>
            <a:hueOff val="0"/>
            <a:satOff val="0"/>
            <a:lumOff val="0"/>
            <a:alphaOff val="0"/>
          </a:srgbClr>
        </a:solidFill>
        <a:ln w="190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dirty="0">
              <a:solidFill>
                <a:sysClr val="window" lastClr="FFFFFF"/>
              </a:solidFill>
              <a:latin typeface="Aptos" panose="02110004020202020204"/>
              <a:ea typeface="+mn-ea"/>
              <a:cs typeface="+mn-cs"/>
            </a:rPr>
            <a:t>CONFLICT OF INTEREST</a:t>
          </a:r>
        </a:p>
      </dsp:txBody>
      <dsp:txXfrm>
        <a:off x="0" y="6811807"/>
        <a:ext cx="5731510" cy="213716"/>
      </dsp:txXfrm>
    </dsp:sp>
    <dsp:sp modelId="{C13ABB60-F8DF-460F-AE16-1763A1BCBBAD}">
      <dsp:nvSpPr>
        <dsp:cNvPr id="0" name=""/>
        <dsp:cNvSpPr/>
      </dsp:nvSpPr>
      <dsp:spPr>
        <a:xfrm>
          <a:off x="0" y="6987958"/>
          <a:ext cx="5731510" cy="202912"/>
        </a:xfrm>
        <a:prstGeom prst="rect">
          <a:avLst/>
        </a:prstGeom>
        <a:solidFill>
          <a:srgbClr val="196B24">
            <a:alpha val="90000"/>
            <a:tint val="40000"/>
            <a:hueOff val="0"/>
            <a:satOff val="0"/>
            <a:lumOff val="0"/>
            <a:alphaOff val="0"/>
          </a:srgbClr>
        </a:solidFill>
        <a:ln w="19050" cap="flat" cmpd="sng" algn="ctr">
          <a:solidFill>
            <a:srgbClr val="196B24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The authors deny any conflict of interest related to this study </a:t>
          </a:r>
        </a:p>
      </dsp:txBody>
      <dsp:txXfrm>
        <a:off x="0" y="6987958"/>
        <a:ext cx="5731510" cy="202912"/>
      </dsp:txXfrm>
    </dsp:sp>
    <dsp:sp modelId="{F5E94586-BF15-49CD-A514-5CCA9D787F76}">
      <dsp:nvSpPr>
        <dsp:cNvPr id="0" name=""/>
        <dsp:cNvSpPr/>
      </dsp:nvSpPr>
      <dsp:spPr>
        <a:xfrm rot="10800000">
          <a:off x="0" y="5977203"/>
          <a:ext cx="5731510" cy="848921"/>
        </a:xfrm>
        <a:prstGeom prst="upArrowCallout">
          <a:avLst/>
        </a:prstGeom>
        <a:solidFill>
          <a:srgbClr val="196B24">
            <a:alpha val="90000"/>
            <a:hueOff val="0"/>
            <a:satOff val="0"/>
            <a:lumOff val="0"/>
            <a:alphaOff val="-4444"/>
          </a:srgbClr>
        </a:solidFill>
        <a:ln w="190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dirty="0">
              <a:solidFill>
                <a:sysClr val="window" lastClr="FFFFFF"/>
              </a:solidFill>
              <a:latin typeface="Aptos" panose="02110004020202020204"/>
              <a:ea typeface="+mn-ea"/>
              <a:cs typeface="+mn-cs"/>
            </a:rPr>
            <a:t>CONCLUSION</a:t>
          </a:r>
          <a:endParaRPr lang="en-US" sz="600" b="1" kern="1200" dirty="0">
            <a:solidFill>
              <a:sysClr val="window" lastClr="FFFFFF"/>
            </a:solidFill>
            <a:latin typeface="Aptos" panose="02110004020202020204"/>
            <a:ea typeface="+mn-ea"/>
            <a:cs typeface="+mn-cs"/>
          </a:endParaRPr>
        </a:p>
      </dsp:txBody>
      <dsp:txXfrm rot="-10800000">
        <a:off x="0" y="6081561"/>
        <a:ext cx="5731510" cy="193613"/>
      </dsp:txXfrm>
    </dsp:sp>
    <dsp:sp modelId="{849189AA-B570-48D9-A416-62955EC3BFCC}">
      <dsp:nvSpPr>
        <dsp:cNvPr id="0" name=""/>
        <dsp:cNvSpPr/>
      </dsp:nvSpPr>
      <dsp:spPr>
        <a:xfrm>
          <a:off x="0" y="6255755"/>
          <a:ext cx="5731510" cy="347983"/>
        </a:xfrm>
        <a:prstGeom prst="rect">
          <a:avLst/>
        </a:prstGeom>
        <a:solidFill>
          <a:srgbClr val="196B24">
            <a:alpha val="90000"/>
            <a:tint val="40000"/>
            <a:hueOff val="0"/>
            <a:satOff val="0"/>
            <a:lumOff val="0"/>
            <a:alphaOff val="-4444"/>
          </a:srgbClr>
        </a:solidFill>
        <a:ln w="19050" cap="flat" cmpd="sng" algn="ctr">
          <a:solidFill>
            <a:srgbClr val="196B24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Enzymatic based CMCR ® exhibits favorable biocompatibility with DPSCs, particularly at lower concentrations and when applied through dentin barriers. These findings support its potential as a safe, effective, and minimally invasive CMCR agent in deep cavities suitable for conservative restorative dentistry.</a:t>
          </a:r>
        </a:p>
      </dsp:txBody>
      <dsp:txXfrm>
        <a:off x="0" y="6255755"/>
        <a:ext cx="5731510" cy="347983"/>
      </dsp:txXfrm>
    </dsp:sp>
    <dsp:sp modelId="{1A247E53-1DC4-4741-8AD2-BCA4479E260A}">
      <dsp:nvSpPr>
        <dsp:cNvPr id="0" name=""/>
        <dsp:cNvSpPr/>
      </dsp:nvSpPr>
      <dsp:spPr>
        <a:xfrm rot="10800000">
          <a:off x="0" y="5164064"/>
          <a:ext cx="5731510" cy="834803"/>
        </a:xfrm>
        <a:prstGeom prst="upArrowCallout">
          <a:avLst/>
        </a:prstGeom>
        <a:solidFill>
          <a:srgbClr val="196B24">
            <a:alpha val="90000"/>
            <a:hueOff val="0"/>
            <a:satOff val="0"/>
            <a:lumOff val="0"/>
            <a:alphaOff val="-8889"/>
          </a:srgbClr>
        </a:solidFill>
        <a:ln w="190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dirty="0">
              <a:solidFill>
                <a:sysClr val="window" lastClr="FFFFFF"/>
              </a:solidFill>
              <a:latin typeface="Aptos" panose="02110004020202020204"/>
              <a:ea typeface="+mn-ea"/>
              <a:cs typeface="+mn-cs"/>
            </a:rPr>
            <a:t>RESULTS</a:t>
          </a:r>
        </a:p>
      </dsp:txBody>
      <dsp:txXfrm rot="-10800000">
        <a:off x="0" y="5266687"/>
        <a:ext cx="5731510" cy="190393"/>
      </dsp:txXfrm>
    </dsp:sp>
    <dsp:sp modelId="{5BBF5D36-6AA0-4C2A-8660-F94C184D0B13}">
      <dsp:nvSpPr>
        <dsp:cNvPr id="0" name=""/>
        <dsp:cNvSpPr/>
      </dsp:nvSpPr>
      <dsp:spPr>
        <a:xfrm>
          <a:off x="0" y="5414761"/>
          <a:ext cx="5731510" cy="334615"/>
        </a:xfrm>
        <a:prstGeom prst="rect">
          <a:avLst/>
        </a:prstGeom>
        <a:solidFill>
          <a:srgbClr val="196B24">
            <a:alpha val="90000"/>
            <a:tint val="40000"/>
            <a:hueOff val="0"/>
            <a:satOff val="0"/>
            <a:lumOff val="0"/>
            <a:alphaOff val="-8889"/>
          </a:srgbClr>
        </a:solidFill>
        <a:ln w="19050" cap="flat" cmpd="sng" algn="ctr">
          <a:solidFill>
            <a:srgbClr val="196B24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9784" tIns="8890" rIns="49784" bIns="889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Regarding the MTT assay, direct 0.5% and indirect 0.5 DDD demonstrated the higher viability and proliferation at 24 and 48 h, with recovery trend in all </a:t>
          </a:r>
          <a:r>
            <a:rPr lang="en-US" sz="700" kern="1200" dirty="0" err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groyps</a:t>
          </a:r>
          <a:r>
            <a:rPr lang="en-US" sz="7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. The percent of wound closure area  </a:t>
          </a:r>
          <a:r>
            <a:rPr lang="en-US" sz="700" kern="1200" dirty="0" err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wae</a:t>
          </a:r>
          <a:r>
            <a:rPr lang="en-US" sz="7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 increased also in direct 0.5% group followed by  indirect 0.5 DDD  as compared to control group. In addition, the indirect 0.5 DDD group exhibited the highest level of DSPP gene </a:t>
          </a:r>
          <a:r>
            <a:rPr lang="en-US" sz="700" kern="1200" dirty="0" err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expressin</a:t>
          </a:r>
          <a:r>
            <a:rPr lang="en-US" sz="7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.</a:t>
          </a:r>
        </a:p>
      </dsp:txBody>
      <dsp:txXfrm>
        <a:off x="0" y="5414761"/>
        <a:ext cx="5731510" cy="334615"/>
      </dsp:txXfrm>
    </dsp:sp>
    <dsp:sp modelId="{63DE9B25-CCA0-457D-8268-24ABB3530479}">
      <dsp:nvSpPr>
        <dsp:cNvPr id="0" name=""/>
        <dsp:cNvSpPr/>
      </dsp:nvSpPr>
      <dsp:spPr>
        <a:xfrm rot="10800000">
          <a:off x="0" y="4424860"/>
          <a:ext cx="5731510" cy="746071"/>
        </a:xfrm>
        <a:prstGeom prst="upArrowCallout">
          <a:avLst/>
        </a:prstGeom>
        <a:solidFill>
          <a:srgbClr val="196B24">
            <a:alpha val="90000"/>
            <a:hueOff val="0"/>
            <a:satOff val="0"/>
            <a:lumOff val="0"/>
            <a:alphaOff val="-13333"/>
          </a:srgbClr>
        </a:solidFill>
        <a:ln w="190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dirty="0">
              <a:solidFill>
                <a:sysClr val="window" lastClr="FFFFFF"/>
              </a:solidFill>
              <a:latin typeface="Aptos" panose="02110004020202020204"/>
              <a:ea typeface="+mn-ea"/>
              <a:cs typeface="+mn-cs"/>
            </a:rPr>
            <a:t>STAISTICAL ANALYSIS TESTS</a:t>
          </a:r>
        </a:p>
      </dsp:txBody>
      <dsp:txXfrm rot="-10800000">
        <a:off x="0" y="4516575"/>
        <a:ext cx="5731510" cy="170156"/>
      </dsp:txXfrm>
    </dsp:sp>
    <dsp:sp modelId="{33379827-46AE-46F5-9091-1F787D310345}">
      <dsp:nvSpPr>
        <dsp:cNvPr id="0" name=""/>
        <dsp:cNvSpPr/>
      </dsp:nvSpPr>
      <dsp:spPr>
        <a:xfrm>
          <a:off x="0" y="4675299"/>
          <a:ext cx="5731510" cy="251105"/>
        </a:xfrm>
        <a:prstGeom prst="rect">
          <a:avLst/>
        </a:prstGeom>
        <a:solidFill>
          <a:srgbClr val="196B24">
            <a:alpha val="90000"/>
            <a:tint val="40000"/>
            <a:hueOff val="0"/>
            <a:satOff val="0"/>
            <a:lumOff val="0"/>
            <a:alphaOff val="-13333"/>
          </a:srgbClr>
        </a:solidFill>
        <a:ln w="19050" cap="flat" cmpd="sng" algn="ctr">
          <a:solidFill>
            <a:srgbClr val="196B24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Two-way ANOVA assay was applied for MTT and scratch assay, while one way ANOVA was applied for RT-qPCR . Both were followed by Tukey’s Post hoc test </a:t>
          </a:r>
        </a:p>
      </dsp:txBody>
      <dsp:txXfrm>
        <a:off x="0" y="4675299"/>
        <a:ext cx="5731510" cy="251105"/>
      </dsp:txXfrm>
    </dsp:sp>
    <dsp:sp modelId="{9D46BDF9-AA96-4B42-B781-D0D29F52EDEA}">
      <dsp:nvSpPr>
        <dsp:cNvPr id="0" name=""/>
        <dsp:cNvSpPr/>
      </dsp:nvSpPr>
      <dsp:spPr>
        <a:xfrm rot="10800000">
          <a:off x="0" y="3643404"/>
          <a:ext cx="5731510" cy="786465"/>
        </a:xfrm>
        <a:prstGeom prst="upArrowCallout">
          <a:avLst/>
        </a:prstGeom>
        <a:solidFill>
          <a:srgbClr val="196B24">
            <a:alpha val="90000"/>
            <a:hueOff val="0"/>
            <a:satOff val="0"/>
            <a:lumOff val="0"/>
            <a:alphaOff val="-17778"/>
          </a:srgbClr>
        </a:solidFill>
        <a:ln w="190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dirty="0">
              <a:solidFill>
                <a:sysClr val="window" lastClr="FFFFFF"/>
              </a:solidFill>
              <a:latin typeface="Aptos" panose="02110004020202020204"/>
              <a:ea typeface="+mn-ea"/>
              <a:cs typeface="+mn-cs"/>
            </a:rPr>
            <a:t>INVITRO ASSAYS</a:t>
          </a:r>
        </a:p>
      </dsp:txBody>
      <dsp:txXfrm rot="-10800000">
        <a:off x="0" y="3740085"/>
        <a:ext cx="5731510" cy="179368"/>
      </dsp:txXfrm>
    </dsp:sp>
    <dsp:sp modelId="{DA60CBB4-5C02-41D6-979F-274871B078C1}">
      <dsp:nvSpPr>
        <dsp:cNvPr id="0" name=""/>
        <dsp:cNvSpPr/>
      </dsp:nvSpPr>
      <dsp:spPr>
        <a:xfrm>
          <a:off x="0" y="3895557"/>
          <a:ext cx="5731510" cy="261081"/>
        </a:xfrm>
        <a:prstGeom prst="rect">
          <a:avLst/>
        </a:prstGeom>
        <a:solidFill>
          <a:srgbClr val="196B24">
            <a:alpha val="90000"/>
            <a:tint val="40000"/>
            <a:hueOff val="0"/>
            <a:satOff val="0"/>
            <a:lumOff val="0"/>
            <a:alphaOff val="-17778"/>
          </a:srgbClr>
        </a:solidFill>
        <a:ln w="19050" cap="flat" cmpd="sng" algn="ctr">
          <a:solidFill>
            <a:srgbClr val="196B24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MTT assay (for proliferation and viability) and Scratch (wound healing) at 24, 48 h, and RT-qPCR (osteogenic differentiation) for DSPP at 48 hrs.</a:t>
          </a:r>
        </a:p>
      </dsp:txBody>
      <dsp:txXfrm>
        <a:off x="0" y="3895557"/>
        <a:ext cx="5731510" cy="261081"/>
      </dsp:txXfrm>
    </dsp:sp>
    <dsp:sp modelId="{27B74E37-DA01-4129-AE4F-4111E5308109}">
      <dsp:nvSpPr>
        <dsp:cNvPr id="0" name=""/>
        <dsp:cNvSpPr/>
      </dsp:nvSpPr>
      <dsp:spPr>
        <a:xfrm rot="10800000">
          <a:off x="0" y="2650941"/>
          <a:ext cx="5731510" cy="1032451"/>
        </a:xfrm>
        <a:prstGeom prst="upArrowCallout">
          <a:avLst/>
        </a:prstGeom>
        <a:solidFill>
          <a:srgbClr val="196B24">
            <a:alpha val="90000"/>
            <a:hueOff val="0"/>
            <a:satOff val="0"/>
            <a:lumOff val="0"/>
            <a:alphaOff val="-22222"/>
          </a:srgbClr>
        </a:solidFill>
        <a:ln w="190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dirty="0">
              <a:solidFill>
                <a:sysClr val="window" lastClr="FFFFFF"/>
              </a:solidFill>
              <a:latin typeface="Aptos" panose="02110004020202020204"/>
              <a:ea typeface="+mn-ea"/>
              <a:cs typeface="+mn-cs"/>
            </a:rPr>
            <a:t>STUDY GROUPS</a:t>
          </a:r>
        </a:p>
      </dsp:txBody>
      <dsp:txXfrm rot="-10800000">
        <a:off x="0" y="2777861"/>
        <a:ext cx="5731510" cy="235470"/>
      </dsp:txXfrm>
    </dsp:sp>
    <dsp:sp modelId="{5B30F38A-06AA-4BC8-A24F-71A144D18E6D}">
      <dsp:nvSpPr>
        <dsp:cNvPr id="0" name=""/>
        <dsp:cNvSpPr/>
      </dsp:nvSpPr>
      <dsp:spPr>
        <a:xfrm>
          <a:off x="0" y="2947018"/>
          <a:ext cx="5731510" cy="410536"/>
        </a:xfrm>
        <a:prstGeom prst="rect">
          <a:avLst/>
        </a:prstGeom>
        <a:solidFill>
          <a:srgbClr val="196B24">
            <a:alpha val="90000"/>
            <a:tint val="40000"/>
            <a:hueOff val="0"/>
            <a:satOff val="0"/>
            <a:lumOff val="0"/>
            <a:alphaOff val="-22222"/>
          </a:srgbClr>
        </a:solidFill>
        <a:ln w="19050" cap="flat" cmpd="sng" algn="ctr">
          <a:solidFill>
            <a:srgbClr val="196B24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Group I: control group (DPSCs only)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Group II: Enzymatic based CMCR Direct exposure at (0.5%, 1%, and 2%), after MTT assay 0.5% was selected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Group III:   Enzymatic based CMCR indirect exposure  via dentin discs; 0.5mm DDD, 0.5mm MDD, and 1mm MDD.</a:t>
          </a:r>
        </a:p>
      </dsp:txBody>
      <dsp:txXfrm>
        <a:off x="0" y="2947018"/>
        <a:ext cx="5731510" cy="410536"/>
      </dsp:txXfrm>
    </dsp:sp>
    <dsp:sp modelId="{2FD3D480-7CA0-4D5B-82E6-F0B39D6FAF9A}">
      <dsp:nvSpPr>
        <dsp:cNvPr id="0" name=""/>
        <dsp:cNvSpPr/>
      </dsp:nvSpPr>
      <dsp:spPr>
        <a:xfrm rot="10800000">
          <a:off x="0" y="2017389"/>
          <a:ext cx="5731510" cy="669612"/>
        </a:xfrm>
        <a:prstGeom prst="upArrowCallout">
          <a:avLst/>
        </a:prstGeom>
        <a:solidFill>
          <a:srgbClr val="196B24">
            <a:alpha val="90000"/>
            <a:hueOff val="0"/>
            <a:satOff val="0"/>
            <a:lumOff val="0"/>
            <a:alphaOff val="-26667"/>
          </a:srgbClr>
        </a:solidFill>
        <a:ln w="190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dirty="0">
              <a:solidFill>
                <a:sysClr val="window" lastClr="FFFFFF"/>
              </a:solidFill>
              <a:latin typeface="Aptos" panose="02110004020202020204"/>
              <a:ea typeface="+mn-ea"/>
              <a:cs typeface="+mn-cs"/>
            </a:rPr>
            <a:t>SAMPLES</a:t>
          </a:r>
          <a:endParaRPr lang="en-US" sz="500" b="1" kern="1200" dirty="0">
            <a:solidFill>
              <a:sysClr val="window" lastClr="FFFFFF"/>
            </a:solidFill>
            <a:latin typeface="Aptos" panose="02110004020202020204"/>
            <a:ea typeface="+mn-ea"/>
            <a:cs typeface="+mn-cs"/>
          </a:endParaRPr>
        </a:p>
      </dsp:txBody>
      <dsp:txXfrm rot="-10800000">
        <a:off x="0" y="2099705"/>
        <a:ext cx="5731510" cy="152717"/>
      </dsp:txXfrm>
    </dsp:sp>
    <dsp:sp modelId="{285BF97F-52F7-4711-A1F0-93D4DA0DDB3F}">
      <dsp:nvSpPr>
        <dsp:cNvPr id="0" name=""/>
        <dsp:cNvSpPr/>
      </dsp:nvSpPr>
      <dsp:spPr>
        <a:xfrm>
          <a:off x="0" y="2251109"/>
          <a:ext cx="5731510" cy="202851"/>
        </a:xfrm>
        <a:prstGeom prst="rect">
          <a:avLst/>
        </a:prstGeom>
        <a:solidFill>
          <a:srgbClr val="196B24">
            <a:alpha val="90000"/>
            <a:tint val="40000"/>
            <a:hueOff val="0"/>
            <a:satOff val="0"/>
            <a:lumOff val="0"/>
            <a:alphaOff val="-26667"/>
          </a:srgbClr>
        </a:solidFill>
        <a:ln w="19050" cap="flat" cmpd="sng" algn="ctr">
          <a:solidFill>
            <a:srgbClr val="196B24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Human dental pulp stem cells</a:t>
          </a:r>
        </a:p>
      </dsp:txBody>
      <dsp:txXfrm>
        <a:off x="0" y="2251109"/>
        <a:ext cx="5731510" cy="202851"/>
      </dsp:txXfrm>
    </dsp:sp>
    <dsp:sp modelId="{4ABC9D76-86D7-4A92-B77D-0CE2ACC32E35}">
      <dsp:nvSpPr>
        <dsp:cNvPr id="0" name=""/>
        <dsp:cNvSpPr/>
      </dsp:nvSpPr>
      <dsp:spPr>
        <a:xfrm rot="10800000">
          <a:off x="0" y="1345574"/>
          <a:ext cx="5731510" cy="678431"/>
        </a:xfrm>
        <a:prstGeom prst="upArrowCallout">
          <a:avLst/>
        </a:prstGeom>
        <a:solidFill>
          <a:srgbClr val="196B24">
            <a:alpha val="90000"/>
            <a:hueOff val="0"/>
            <a:satOff val="0"/>
            <a:lumOff val="0"/>
            <a:alphaOff val="-31111"/>
          </a:srgbClr>
        </a:solidFill>
        <a:ln w="190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dirty="0">
              <a:solidFill>
                <a:sysClr val="window" lastClr="FFFFFF"/>
              </a:solidFill>
              <a:latin typeface="Aptos" panose="02110004020202020204"/>
              <a:ea typeface="+mn-ea"/>
              <a:cs typeface="+mn-cs"/>
            </a:rPr>
            <a:t>ETHICAL APPROVAL</a:t>
          </a:r>
        </a:p>
      </dsp:txBody>
      <dsp:txXfrm rot="-10800000">
        <a:off x="0" y="1428974"/>
        <a:ext cx="5731510" cy="154729"/>
      </dsp:txXfrm>
    </dsp:sp>
    <dsp:sp modelId="{B858A461-AF0D-4604-B52E-6A6518CF1820}">
      <dsp:nvSpPr>
        <dsp:cNvPr id="0" name=""/>
        <dsp:cNvSpPr/>
      </dsp:nvSpPr>
      <dsp:spPr>
        <a:xfrm>
          <a:off x="0" y="1562100"/>
          <a:ext cx="5731510" cy="246058"/>
        </a:xfrm>
        <a:prstGeom prst="rect">
          <a:avLst/>
        </a:prstGeom>
        <a:solidFill>
          <a:srgbClr val="196B24">
            <a:alpha val="90000"/>
            <a:tint val="40000"/>
            <a:hueOff val="0"/>
            <a:satOff val="0"/>
            <a:lumOff val="0"/>
            <a:alphaOff val="-31111"/>
          </a:srgbClr>
        </a:solidFill>
        <a:ln w="19050" cap="flat" cmpd="sng" algn="ctr">
          <a:solidFill>
            <a:srgbClr val="196B24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This in vitro study was approved by the ethical committee of Faculty of Dentistry, Mansoura University (reference no: A02020822.)</a:t>
          </a:r>
          <a:endParaRPr lang="en-US" sz="800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Aptos" panose="02110004020202020204"/>
            <a:ea typeface="+mn-ea"/>
            <a:cs typeface="+mn-cs"/>
          </a:endParaRPr>
        </a:p>
      </dsp:txBody>
      <dsp:txXfrm>
        <a:off x="0" y="1562100"/>
        <a:ext cx="5731510" cy="246058"/>
      </dsp:txXfrm>
    </dsp:sp>
    <dsp:sp modelId="{58C54CB7-FDF7-4DDD-B0A0-D5965C5CE329}">
      <dsp:nvSpPr>
        <dsp:cNvPr id="0" name=""/>
        <dsp:cNvSpPr/>
      </dsp:nvSpPr>
      <dsp:spPr>
        <a:xfrm rot="10800000">
          <a:off x="0" y="673759"/>
          <a:ext cx="5731510" cy="678431"/>
        </a:xfrm>
        <a:prstGeom prst="upArrowCallout">
          <a:avLst/>
        </a:prstGeom>
        <a:solidFill>
          <a:srgbClr val="196B24">
            <a:alpha val="90000"/>
            <a:hueOff val="0"/>
            <a:satOff val="0"/>
            <a:lumOff val="0"/>
            <a:alphaOff val="-35556"/>
          </a:srgbClr>
        </a:solidFill>
        <a:ln w="190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dirty="0">
              <a:solidFill>
                <a:sysClr val="window" lastClr="FFFFFF"/>
              </a:solidFill>
              <a:latin typeface="Aptos" panose="02110004020202020204"/>
              <a:ea typeface="+mn-ea"/>
              <a:cs typeface="+mn-cs"/>
            </a:rPr>
            <a:t>AIM/HYPOTHESIS</a:t>
          </a:r>
        </a:p>
      </dsp:txBody>
      <dsp:txXfrm rot="-10800000">
        <a:off x="0" y="757159"/>
        <a:ext cx="5731510" cy="154729"/>
      </dsp:txXfrm>
    </dsp:sp>
    <dsp:sp modelId="{291F0594-3DE1-4800-A0E9-F1690E8F8359}">
      <dsp:nvSpPr>
        <dsp:cNvPr id="0" name=""/>
        <dsp:cNvSpPr/>
      </dsp:nvSpPr>
      <dsp:spPr>
        <a:xfrm>
          <a:off x="0" y="883920"/>
          <a:ext cx="5731510" cy="274027"/>
        </a:xfrm>
        <a:prstGeom prst="rect">
          <a:avLst/>
        </a:prstGeom>
        <a:solidFill>
          <a:srgbClr val="196B24">
            <a:alpha val="90000"/>
            <a:tint val="40000"/>
            <a:hueOff val="0"/>
            <a:satOff val="0"/>
            <a:lumOff val="0"/>
            <a:alphaOff val="-35556"/>
          </a:srgbClr>
        </a:solidFill>
        <a:ln w="19050" cap="flat" cmpd="sng" algn="ctr">
          <a:solidFill>
            <a:srgbClr val="196B24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To evaluate Enzymatic based CMCR (</a:t>
          </a:r>
          <a:r>
            <a:rPr lang="en-US" sz="800" kern="1200" dirty="0" err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papacarie</a:t>
          </a:r>
          <a:r>
            <a:rPr lang="en-US" sz="8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 </a:t>
          </a:r>
          <a:r>
            <a:rPr lang="en-US" sz="800" b="1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®</a:t>
          </a:r>
          <a:r>
            <a:rPr lang="en-US" sz="8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) as </a:t>
          </a:r>
          <a:r>
            <a:rPr lang="en-US" sz="800" kern="1200" dirty="0" err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chemomechanical</a:t>
          </a:r>
          <a:r>
            <a:rPr lang="en-US" sz="8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 caries removal on proliferation and osteogenic differentiation of Dental Pulp Stem Cells</a:t>
          </a:r>
          <a:r>
            <a:rPr lang="en-US" sz="800" b="1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 </a:t>
          </a:r>
          <a:r>
            <a:rPr lang="en-US" sz="8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(DPSCs)</a:t>
          </a:r>
        </a:p>
      </dsp:txBody>
      <dsp:txXfrm>
        <a:off x="0" y="883920"/>
        <a:ext cx="5731510" cy="274027"/>
      </dsp:txXfrm>
    </dsp:sp>
    <dsp:sp modelId="{6F94AF59-8163-4C11-BEE1-DD9B865943D0}">
      <dsp:nvSpPr>
        <dsp:cNvPr id="0" name=""/>
        <dsp:cNvSpPr/>
      </dsp:nvSpPr>
      <dsp:spPr>
        <a:xfrm rot="10800000">
          <a:off x="0" y="0"/>
          <a:ext cx="5731510" cy="678431"/>
        </a:xfrm>
        <a:prstGeom prst="upArrowCallout">
          <a:avLst/>
        </a:prstGeom>
        <a:solidFill>
          <a:srgbClr val="196B24">
            <a:alpha val="90000"/>
            <a:hueOff val="0"/>
            <a:satOff val="0"/>
            <a:lumOff val="0"/>
            <a:alphaOff val="-40000"/>
          </a:srgbClr>
        </a:solidFill>
        <a:ln w="190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 dirty="0">
              <a:solidFill>
                <a:sysClr val="window" lastClr="FFFFFF"/>
              </a:solidFill>
              <a:latin typeface="Aptos" panose="02110004020202020204"/>
              <a:ea typeface="+mn-ea"/>
              <a:cs typeface="+mn-cs"/>
            </a:rPr>
            <a:t>RATIONALE</a:t>
          </a:r>
          <a:endParaRPr lang="en-US" sz="500" b="1" kern="1200" dirty="0">
            <a:solidFill>
              <a:sysClr val="window" lastClr="FFFFFF"/>
            </a:solidFill>
            <a:latin typeface="Aptos" panose="02110004020202020204"/>
            <a:ea typeface="+mn-ea"/>
            <a:cs typeface="+mn-cs"/>
          </a:endParaRPr>
        </a:p>
      </dsp:txBody>
      <dsp:txXfrm rot="-10800000">
        <a:off x="0" y="83400"/>
        <a:ext cx="5731510" cy="154729"/>
      </dsp:txXfrm>
    </dsp:sp>
    <dsp:sp modelId="{4E2C1918-345B-4D9C-93AB-49DD5AACF656}">
      <dsp:nvSpPr>
        <dsp:cNvPr id="0" name=""/>
        <dsp:cNvSpPr/>
      </dsp:nvSpPr>
      <dsp:spPr>
        <a:xfrm>
          <a:off x="0" y="213361"/>
          <a:ext cx="5731510" cy="256276"/>
        </a:xfrm>
        <a:prstGeom prst="rect">
          <a:avLst/>
        </a:prstGeom>
        <a:solidFill>
          <a:srgbClr val="196B24">
            <a:alpha val="90000"/>
            <a:tint val="40000"/>
            <a:hueOff val="0"/>
            <a:satOff val="0"/>
            <a:lumOff val="0"/>
            <a:alphaOff val="-40000"/>
          </a:srgbClr>
        </a:solidFill>
        <a:ln w="19050" cap="flat" cmpd="sng" algn="ctr">
          <a:solidFill>
            <a:srgbClr val="196B24">
              <a:alpha val="90000"/>
              <a:tint val="4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 err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Chemomechanical</a:t>
          </a:r>
          <a:r>
            <a:rPr lang="en-US" sz="8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ptos" panose="02110004020202020204"/>
              <a:ea typeface="+mn-ea"/>
              <a:cs typeface="+mn-cs"/>
            </a:rPr>
            <a:t> caries removal (CMCR) offers a non-invasive alternative to conventional drilling techniques; however, the potential cytotoxic and genotoxic effects of CMCR agents on the dental-pulp complex remain underexplored</a:t>
          </a:r>
        </a:p>
      </dsp:txBody>
      <dsp:txXfrm>
        <a:off x="0" y="213361"/>
        <a:ext cx="5731510" cy="25627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4">
  <dgm:title val=""/>
  <dgm:desc val=""/>
  <dgm:catLst>
    <dgm:cat type="process" pri="16000"/>
    <dgm:cat type="list" pri="20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alg type="lin">
      <dgm:param type="linDir" val="fromB"/>
    </dgm:alg>
    <dgm:shape xmlns:r="http://schemas.openxmlformats.org/officeDocument/2006/relationships" r:blip="">
      <dgm:adjLst/>
    </dgm:shape>
    <dgm:presOf/>
    <dgm:constrLst>
      <dgm:constr type="h" for="ch" forName="boxAndChildren" refType="h"/>
      <dgm:constr type="h" for="ch" forName="arrowAndChildren" refType="h" refFor="ch" refForName="boxAndChildren" op="equ" fact="1.538"/>
      <dgm:constr type="w" for="ch" forName="arrowAndChildren" refType="w"/>
      <dgm:constr type="w" for="ch" forName="boxAndChildren" refType="w"/>
      <dgm:constr type="h" for="ch" forName="sp" refType="h" fact="-0.015"/>
      <dgm:constr type="primFontSz" for="des" forName="parentTextBox" val="65"/>
      <dgm:constr type="primFontSz" for="des" forName="parentTextArrow" refType="primFontSz" refFor="des" refForName="parentTextBox" op="equ"/>
      <dgm:constr type="primFontSz" for="des" forName="childTextArrow" val="65"/>
      <dgm:constr type="primFontSz" for="des" forName="childTextBox" refType="primFontSz" refFor="des" refForName="childTextArrow" op="equ"/>
    </dgm:constrLst>
    <dgm:ruleLst/>
    <dgm:forEach name="Name1" axis="ch" ptType="node" st="-1" step="-1">
      <dgm:choose name="Name2">
        <dgm:if name="Name3" axis="self" ptType="node" func="revPos" op="equ" val="1">
          <dgm:layoutNode name="boxAndChildren">
            <dgm:alg type="composite"/>
            <dgm:shape xmlns:r="http://schemas.openxmlformats.org/officeDocument/2006/relationships" r:blip="">
              <dgm:adjLst/>
            </dgm:shape>
            <dgm:presOf/>
            <dgm:choose name="Name4">
              <dgm:if name="Name5" axis="ch" ptType="node" func="cnt" op="gte" val="1">
                <dgm:constrLst>
                  <dgm:constr type="w" for="ch" forName="parentTextBox" refType="w"/>
                  <dgm:constr type="h" for="ch" forName="parentTextBox" refType="h" fact="0.54"/>
                  <dgm:constr type="t" for="ch" forName="parentTextBox"/>
                  <dgm:constr type="w" for="ch" forName="entireBox" refType="w"/>
                  <dgm:constr type="h" for="ch" forName="entireBox" refType="h"/>
                  <dgm:constr type="w" for="ch" forName="descendantBox" refType="w"/>
                  <dgm:constr type="b" for="ch" forName="descendantBox" refType="h" fact="0.98"/>
                  <dgm:constr type="h" for="ch" forName="descendantBox" refType="h" fact="0.46"/>
                </dgm:constrLst>
              </dgm:if>
              <dgm:else name="Name6">
                <dgm:constrLst>
                  <dgm:constr type="w" for="ch" forName="parentTextBox" refType="w"/>
                  <dgm:constr type="h" for="ch" forName="parentTextBox" refType="h"/>
                </dgm:constrLst>
              </dgm:else>
            </dgm:choose>
            <dgm:ruleLst/>
            <dgm:layoutNode name="parentTextBox">
              <dgm:alg type="tx"/>
              <dgm:choose name="Name7">
                <dgm:if name="Name8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9">
                  <dgm:shape xmlns:r="http://schemas.openxmlformats.org/officeDocument/2006/relationships" type="rec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10">
              <dgm:if name="Name11" axis="ch" ptType="node" func="cnt" op="gte" val="1">
                <dgm:layoutNode name="entireBox">
                  <dgm:alg type="sp"/>
                  <dgm:shape xmlns:r="http://schemas.openxmlformats.org/officeDocument/2006/relationships" type="rect" r:blip="">
                    <dgm:adjLst/>
                  </dgm:shape>
                  <dgm:presOf axis="self"/>
                  <dgm:constrLst/>
                  <dgm:ruleLst/>
                </dgm:layoutNode>
                <dgm:layoutNode name="descendantBox" styleLbl="fgAccFollowNode1">
                  <dgm:choose name="Name12">
                    <dgm:if name="Name13" func="var" arg="dir" op="equ" val="norm">
                      <dgm:alg type="lin"/>
                    </dgm:if>
                    <dgm:else name="Name14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Box" refType="w"/>
                    <dgm:constr type="h" for="ch" forName="childTextBox" refType="h"/>
                  </dgm:constrLst>
                  <dgm:ruleLst/>
                  <dgm:forEach name="Name15" axis="ch" ptType="node">
                    <dgm:layoutNode name="childTextBox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16"/>
            </dgm:choose>
          </dgm:layoutNode>
        </dgm:if>
        <dgm:else name="Name17">
          <dgm:layoutNode name="arrowAndChildren">
            <dgm:alg type="composite"/>
            <dgm:shape xmlns:r="http://schemas.openxmlformats.org/officeDocument/2006/relationships" r:blip="">
              <dgm:adjLst/>
            </dgm:shape>
            <dgm:presOf/>
            <dgm:choose name="Name18">
              <dgm:if name="Name19" axis="ch" ptType="node" func="cnt" op="gte" val="1">
                <dgm:constrLst>
                  <dgm:constr type="w" for="ch" forName="parentTextArrow" refType="w"/>
                  <dgm:constr type="t" for="ch" forName="parentTextArrow"/>
                  <dgm:constr type="h" for="ch" forName="parentTextArrow" refType="h" fact="0.351"/>
                  <dgm:constr type="w" for="ch" forName="arrow" refType="w"/>
                  <dgm:constr type="h" for="ch" forName="arrow" refType="h"/>
                  <dgm:constr type="w" for="ch" forName="descendantArrow" refType="w"/>
                  <dgm:constr type="b" for="ch" forName="descendantArrow" refType="h" fact="0.65"/>
                  <dgm:constr type="h" for="ch" forName="descendantArrow" refType="h" fact="0.299"/>
                </dgm:constrLst>
              </dgm:if>
              <dgm:else name="Name20">
                <dgm:constrLst>
                  <dgm:constr type="w" for="ch" forName="parentTextArrow" refType="w"/>
                  <dgm:constr type="h" for="ch" forName="parentTextArrow" refType="h"/>
                </dgm:constrLst>
              </dgm:else>
            </dgm:choose>
            <dgm:ruleLst/>
            <dgm:layoutNode name="parentTextArrow">
              <dgm:alg type="tx"/>
              <dgm:choose name="Name21">
                <dgm:if name="Name22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23">
                  <dgm:shape xmlns:r="http://schemas.openxmlformats.org/officeDocument/2006/relationships" rot="180" type="upArrowCallou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24">
              <dgm:if name="Name25" axis="ch" ptType="node" func="cnt" op="gte" val="1">
                <dgm:layoutNode name="arrow">
                  <dgm:alg type="sp"/>
                  <dgm:shape xmlns:r="http://schemas.openxmlformats.org/officeDocument/2006/relationships" rot="180" type="upArrowCallout" r:blip="">
                    <dgm:adjLst/>
                  </dgm:shape>
                  <dgm:presOf axis="self"/>
                  <dgm:constrLst/>
                  <dgm:ruleLst/>
                </dgm:layoutNode>
                <dgm:layoutNode name="descendantArrow">
                  <dgm:choose name="Name26">
                    <dgm:if name="Name27" func="var" arg="dir" op="equ" val="norm">
                      <dgm:alg type="lin"/>
                    </dgm:if>
                    <dgm:else name="Name28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Arrow" refType="w"/>
                    <dgm:constr type="h" for="ch" forName="childTextArrow" refType="h"/>
                  </dgm:constrLst>
                  <dgm:ruleLst/>
                  <dgm:forEach name="Name29" axis="ch" ptType="node">
                    <dgm:layoutNode name="childTextArrow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30"/>
            </dgm:choose>
          </dgm:layoutNode>
        </dgm:else>
      </dgm:choose>
      <dgm:forEach name="Name31" axis="precedSib" ptType="sibTrans" st="-1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gouda88@outlook.com</dc:creator>
  <cp:keywords/>
  <dc:description/>
  <cp:lastModifiedBy>Dr. Hamdi Hamama</cp:lastModifiedBy>
  <cp:revision>4</cp:revision>
  <dcterms:created xsi:type="dcterms:W3CDTF">2025-10-28T11:13:00Z</dcterms:created>
  <dcterms:modified xsi:type="dcterms:W3CDTF">2025-10-29T15:21:00Z</dcterms:modified>
</cp:coreProperties>
</file>